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A3067" w14:textId="477A25F1" w:rsidR="004071EE" w:rsidRPr="001A52A3" w:rsidRDefault="004071EE" w:rsidP="004071EE">
      <w:pPr>
        <w:pStyle w:val="Paragraph"/>
        <w:spacing w:line="276" w:lineRule="auto"/>
        <w:rPr>
          <w:iCs/>
          <w:sz w:val="20"/>
          <w:szCs w:val="20"/>
        </w:rPr>
      </w:pPr>
      <w:r w:rsidRPr="001A52A3">
        <w:rPr>
          <w:b/>
          <w:bCs/>
          <w:sz w:val="20"/>
          <w:szCs w:val="20"/>
        </w:rPr>
        <w:t xml:space="preserve">Figure </w:t>
      </w:r>
      <w:r w:rsidR="00665070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</w:t>
      </w:r>
      <w:r w:rsidRPr="001A52A3">
        <w:rPr>
          <w:b/>
          <w:bCs/>
          <w:sz w:val="20"/>
          <w:szCs w:val="20"/>
        </w:rPr>
        <w:t>.</w:t>
      </w:r>
      <w:r w:rsidRPr="001A52A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umulative incidence CMV </w:t>
      </w:r>
      <w:r w:rsidR="00353E56">
        <w:rPr>
          <w:sz w:val="20"/>
          <w:szCs w:val="20"/>
        </w:rPr>
        <w:t>infection</w:t>
      </w:r>
      <w:r>
        <w:rPr>
          <w:sz w:val="20"/>
          <w:szCs w:val="20"/>
        </w:rPr>
        <w:t xml:space="preserve"> by </w:t>
      </w:r>
      <w:r w:rsidRPr="001A52A3">
        <w:rPr>
          <w:sz w:val="20"/>
          <w:szCs w:val="20"/>
        </w:rPr>
        <w:t>(A)</w:t>
      </w:r>
      <w:r>
        <w:rPr>
          <w:sz w:val="20"/>
          <w:szCs w:val="20"/>
        </w:rPr>
        <w:t xml:space="preserve"> </w:t>
      </w:r>
      <w:r w:rsidRPr="001A52A3">
        <w:rPr>
          <w:sz w:val="20"/>
          <w:szCs w:val="20"/>
        </w:rPr>
        <w:t>donor type and HLA matching, and (</w:t>
      </w:r>
      <w:r>
        <w:rPr>
          <w:sz w:val="20"/>
          <w:szCs w:val="20"/>
        </w:rPr>
        <w:t>B</w:t>
      </w:r>
      <w:r w:rsidRPr="001A52A3">
        <w:rPr>
          <w:sz w:val="20"/>
          <w:szCs w:val="20"/>
        </w:rPr>
        <w:t>) t</w:t>
      </w:r>
      <w:r w:rsidR="008C2020">
        <w:rPr>
          <w:sz w:val="20"/>
          <w:szCs w:val="20"/>
        </w:rPr>
        <w:t>he reasons for allogeneic HSCT</w:t>
      </w:r>
      <w:r w:rsidR="008C2020" w:rsidRPr="001A52A3">
        <w:rPr>
          <w:sz w:val="20"/>
          <w:szCs w:val="20"/>
        </w:rPr>
        <w:t xml:space="preserve"> </w:t>
      </w:r>
      <w:r w:rsidRPr="001A52A3">
        <w:rPr>
          <w:sz w:val="20"/>
          <w:szCs w:val="20"/>
        </w:rPr>
        <w:t>in 1 year post allogen</w:t>
      </w:r>
      <w:r w:rsidR="004872BE">
        <w:rPr>
          <w:sz w:val="20"/>
          <w:szCs w:val="20"/>
        </w:rPr>
        <w:t>e</w:t>
      </w:r>
      <w:r w:rsidRPr="001A52A3">
        <w:rPr>
          <w:sz w:val="20"/>
          <w:szCs w:val="20"/>
        </w:rPr>
        <w:t xml:space="preserve">ic HSCT. </w:t>
      </w:r>
      <w:r w:rsidR="008C2020">
        <w:rPr>
          <w:sz w:val="20"/>
          <w:szCs w:val="20"/>
        </w:rPr>
        <w:t>The reasons for allogeneic HSCT</w:t>
      </w:r>
      <w:r w:rsidRPr="001A52A3">
        <w:rPr>
          <w:sz w:val="20"/>
          <w:szCs w:val="20"/>
        </w:rPr>
        <w:t xml:space="preserve"> were grouped as follows: l</w:t>
      </w:r>
      <w:r w:rsidRPr="001A52A3">
        <w:rPr>
          <w:iCs/>
          <w:sz w:val="20"/>
          <w:szCs w:val="20"/>
        </w:rPr>
        <w:t xml:space="preserve">ymphoproliferative diseases (chronic lymphoid leukemia, non-Hodgkin lymphoma, Hodgkin lymphoma) and multiple myeloma; acute leukemias (acute lymphoid leukemia, acute myeloid leukemia and lymphoblastic lymphoma); myeloproliferative diseases (myelodysplastic syndrome, myelofibrosis and chronic myeloid leukemia) and aplastic anemia. </w:t>
      </w:r>
      <w:r>
        <w:rPr>
          <w:iCs/>
          <w:sz w:val="20"/>
          <w:szCs w:val="20"/>
        </w:rPr>
        <w:t xml:space="preserve">Cumulative incidence of CMV </w:t>
      </w:r>
      <w:r w:rsidR="00353E56">
        <w:rPr>
          <w:iCs/>
          <w:sz w:val="20"/>
          <w:szCs w:val="20"/>
        </w:rPr>
        <w:t>infection</w:t>
      </w:r>
      <w:r>
        <w:rPr>
          <w:iCs/>
          <w:sz w:val="20"/>
          <w:szCs w:val="20"/>
        </w:rPr>
        <w:t xml:space="preserve"> was </w:t>
      </w:r>
      <w:proofErr w:type="spellStart"/>
      <w:r>
        <w:rPr>
          <w:iCs/>
          <w:sz w:val="20"/>
          <w:szCs w:val="20"/>
        </w:rPr>
        <w:t>analysed</w:t>
      </w:r>
      <w:proofErr w:type="spellEnd"/>
      <w:r>
        <w:rPr>
          <w:iCs/>
          <w:sz w:val="20"/>
          <w:szCs w:val="20"/>
        </w:rPr>
        <w:t xml:space="preserve"> with a simple Cox proportional hazards model with death as </w:t>
      </w:r>
      <w:r w:rsidR="00C319F8">
        <w:rPr>
          <w:iCs/>
          <w:sz w:val="20"/>
          <w:szCs w:val="20"/>
        </w:rPr>
        <w:t xml:space="preserve">a </w:t>
      </w:r>
      <w:r>
        <w:rPr>
          <w:iCs/>
          <w:sz w:val="20"/>
          <w:szCs w:val="20"/>
        </w:rPr>
        <w:t>competing event.</w:t>
      </w:r>
      <w:r w:rsidRPr="001A52A3">
        <w:rPr>
          <w:iCs/>
          <w:sz w:val="20"/>
          <w:szCs w:val="20"/>
        </w:rPr>
        <w:t xml:space="preserve"> </w:t>
      </w:r>
      <w:r w:rsidR="00857B56">
        <w:rPr>
          <w:iCs/>
          <w:sz w:val="20"/>
          <w:szCs w:val="20"/>
        </w:rPr>
        <w:t>HLA, HLA identical sibling</w:t>
      </w:r>
      <w:r w:rsidR="005E0885">
        <w:rPr>
          <w:iCs/>
          <w:sz w:val="20"/>
          <w:szCs w:val="20"/>
        </w:rPr>
        <w:t xml:space="preserve"> donor</w:t>
      </w:r>
      <w:r w:rsidR="00857B56">
        <w:rPr>
          <w:iCs/>
          <w:sz w:val="20"/>
          <w:szCs w:val="20"/>
        </w:rPr>
        <w:t xml:space="preserve">; matched, matched unrelated donor. </w:t>
      </w:r>
    </w:p>
    <w:p w14:paraId="1C7FA88D" w14:textId="77777777" w:rsidR="004071EE" w:rsidRDefault="004071EE" w:rsidP="004071EE">
      <w:pPr>
        <w:pStyle w:val="Paragraph"/>
        <w:spacing w:line="480" w:lineRule="auto"/>
        <w:rPr>
          <w:iCs/>
          <w:sz w:val="20"/>
          <w:szCs w:val="20"/>
        </w:rPr>
      </w:pPr>
      <w:r>
        <w:rPr>
          <w:iCs/>
          <w:sz w:val="20"/>
          <w:szCs w:val="20"/>
        </w:rPr>
        <w:t xml:space="preserve">A. </w:t>
      </w:r>
    </w:p>
    <w:p w14:paraId="6871E77C" w14:textId="143D7FC0" w:rsidR="004071EE" w:rsidRDefault="00CC193B" w:rsidP="004071EE">
      <w:pPr>
        <w:pStyle w:val="Paragraph"/>
        <w:spacing w:line="480" w:lineRule="auto"/>
        <w:rPr>
          <w:iCs/>
          <w:sz w:val="20"/>
          <w:szCs w:val="20"/>
        </w:rPr>
      </w:pPr>
      <w:r>
        <w:rPr>
          <w:iCs/>
          <w:noProof/>
          <w:sz w:val="20"/>
          <w:szCs w:val="20"/>
          <w:lang w:val="en-IN" w:eastAsia="en-IN"/>
        </w:rPr>
        <w:drawing>
          <wp:inline distT="0" distB="0" distL="0" distR="0" wp14:anchorId="165AB687" wp14:editId="1D30E034">
            <wp:extent cx="6120130" cy="3060065"/>
            <wp:effectExtent l="0" t="0" r="0" b="698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A7E13" w14:textId="77777777" w:rsidR="004071EE" w:rsidRPr="00FA3B60" w:rsidRDefault="004071EE" w:rsidP="004071EE">
      <w:pPr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FA3B60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B. </w:t>
      </w:r>
    </w:p>
    <w:p w14:paraId="17538CAD" w14:textId="5EC6B824" w:rsidR="004071EE" w:rsidRDefault="00CC193B" w:rsidP="004071EE">
      <w:pPr>
        <w:rPr>
          <w:iCs/>
          <w:sz w:val="20"/>
          <w:szCs w:val="20"/>
        </w:rPr>
      </w:pPr>
      <w:r>
        <w:rPr>
          <w:iCs/>
          <w:noProof/>
          <w:sz w:val="20"/>
          <w:szCs w:val="20"/>
          <w:lang w:val="en-IN" w:eastAsia="en-IN"/>
        </w:rPr>
        <w:drawing>
          <wp:inline distT="0" distB="0" distL="0" distR="0" wp14:anchorId="08932D06" wp14:editId="74160CA6">
            <wp:extent cx="6120130" cy="3060065"/>
            <wp:effectExtent l="0" t="0" r="0" b="698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8805E" w14:textId="77777777" w:rsidR="004071EE" w:rsidRPr="00A82BEE" w:rsidRDefault="004071EE" w:rsidP="004071EE">
      <w:pPr>
        <w:rPr>
          <w:rFonts w:eastAsia="MS Gothic"/>
          <w:iCs/>
          <w:sz w:val="20"/>
        </w:rPr>
      </w:pPr>
      <w:r>
        <w:rPr>
          <w:i/>
          <w:color w:val="00B050"/>
          <w:sz w:val="20"/>
        </w:rPr>
        <w:br w:type="page"/>
      </w:r>
    </w:p>
    <w:p w14:paraId="3F2A762E" w14:textId="2762FA87" w:rsidR="004071EE" w:rsidRDefault="004071EE" w:rsidP="004071EE">
      <w:pPr>
        <w:pStyle w:val="Paragraph"/>
        <w:spacing w:line="276" w:lineRule="auto"/>
        <w:rPr>
          <w:iCs/>
          <w:sz w:val="22"/>
          <w:szCs w:val="22"/>
        </w:rPr>
      </w:pPr>
      <w:r w:rsidRPr="004071EE">
        <w:rPr>
          <w:b/>
          <w:bCs/>
          <w:iCs/>
          <w:sz w:val="22"/>
          <w:szCs w:val="22"/>
        </w:rPr>
        <w:lastRenderedPageBreak/>
        <w:t xml:space="preserve">Figure </w:t>
      </w:r>
      <w:r w:rsidR="00665070">
        <w:rPr>
          <w:b/>
          <w:bCs/>
          <w:iCs/>
          <w:sz w:val="22"/>
          <w:szCs w:val="22"/>
        </w:rPr>
        <w:t>S</w:t>
      </w:r>
      <w:r w:rsidRPr="004071EE">
        <w:rPr>
          <w:b/>
          <w:bCs/>
          <w:iCs/>
          <w:sz w:val="22"/>
          <w:szCs w:val="22"/>
        </w:rPr>
        <w:t>2</w:t>
      </w:r>
      <w:r>
        <w:rPr>
          <w:iCs/>
          <w:sz w:val="22"/>
          <w:szCs w:val="22"/>
        </w:rPr>
        <w:t xml:space="preserve">. </w:t>
      </w:r>
      <w:r w:rsidRPr="0082348A">
        <w:rPr>
          <w:iCs/>
          <w:sz w:val="20"/>
          <w:szCs w:val="20"/>
        </w:rPr>
        <w:t>Cumulative incidence</w:t>
      </w:r>
      <w:r w:rsidRPr="004079B2">
        <w:rPr>
          <w:iCs/>
          <w:sz w:val="20"/>
          <w:szCs w:val="20"/>
        </w:rPr>
        <w:t xml:space="preserve"> plot</w:t>
      </w:r>
      <w:r>
        <w:rPr>
          <w:iCs/>
          <w:sz w:val="20"/>
          <w:szCs w:val="20"/>
        </w:rPr>
        <w:t>s</w:t>
      </w:r>
      <w:r w:rsidRPr="004079B2"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 xml:space="preserve">for GVHD in patients without CMV </w:t>
      </w:r>
      <w:r w:rsidR="00353E56">
        <w:rPr>
          <w:iCs/>
          <w:sz w:val="20"/>
          <w:szCs w:val="20"/>
        </w:rPr>
        <w:t>infection</w:t>
      </w:r>
      <w:r>
        <w:rPr>
          <w:iCs/>
          <w:sz w:val="20"/>
          <w:szCs w:val="20"/>
        </w:rPr>
        <w:t xml:space="preserve">, with one CMV </w:t>
      </w:r>
      <w:r w:rsidR="00353E56">
        <w:rPr>
          <w:iCs/>
          <w:sz w:val="20"/>
          <w:szCs w:val="20"/>
        </w:rPr>
        <w:t>infection</w:t>
      </w:r>
      <w:r>
        <w:rPr>
          <w:iCs/>
          <w:sz w:val="20"/>
          <w:szCs w:val="20"/>
        </w:rPr>
        <w:t xml:space="preserve">, and with ≥2 CMV </w:t>
      </w:r>
      <w:r w:rsidR="00353E56">
        <w:rPr>
          <w:iCs/>
          <w:sz w:val="20"/>
          <w:szCs w:val="20"/>
        </w:rPr>
        <w:t>infection</w:t>
      </w:r>
      <w:r>
        <w:rPr>
          <w:iCs/>
          <w:sz w:val="20"/>
          <w:szCs w:val="20"/>
        </w:rPr>
        <w:t>s by</w:t>
      </w:r>
      <w:r w:rsidRPr="004079B2">
        <w:rPr>
          <w:iCs/>
          <w:sz w:val="20"/>
          <w:szCs w:val="20"/>
        </w:rPr>
        <w:t xml:space="preserve"> 1 year </w:t>
      </w:r>
      <w:r>
        <w:rPr>
          <w:iCs/>
          <w:sz w:val="20"/>
          <w:szCs w:val="20"/>
        </w:rPr>
        <w:t>post</w:t>
      </w:r>
      <w:r w:rsidRPr="004079B2">
        <w:rPr>
          <w:iCs/>
          <w:sz w:val="20"/>
          <w:szCs w:val="20"/>
        </w:rPr>
        <w:t xml:space="preserve"> allogen</w:t>
      </w:r>
      <w:r w:rsidR="004872BE">
        <w:rPr>
          <w:iCs/>
          <w:sz w:val="20"/>
          <w:szCs w:val="20"/>
        </w:rPr>
        <w:t>e</w:t>
      </w:r>
      <w:r w:rsidRPr="004079B2">
        <w:rPr>
          <w:iCs/>
          <w:sz w:val="20"/>
          <w:szCs w:val="20"/>
        </w:rPr>
        <w:t>ic</w:t>
      </w:r>
      <w:r>
        <w:rPr>
          <w:iCs/>
          <w:sz w:val="20"/>
          <w:szCs w:val="20"/>
        </w:rPr>
        <w:t xml:space="preserve"> </w:t>
      </w:r>
      <w:r w:rsidRPr="004079B2">
        <w:rPr>
          <w:iCs/>
          <w:sz w:val="20"/>
          <w:szCs w:val="20"/>
        </w:rPr>
        <w:t>HSCT</w:t>
      </w:r>
      <w:r>
        <w:rPr>
          <w:iCs/>
          <w:sz w:val="20"/>
          <w:szCs w:val="20"/>
        </w:rPr>
        <w:t xml:space="preserve">. </w:t>
      </w:r>
    </w:p>
    <w:p w14:paraId="5B04A34B" w14:textId="2B67F40F" w:rsidR="004071EE" w:rsidRDefault="00CC193B" w:rsidP="004071EE">
      <w:pPr>
        <w:pStyle w:val="Paragraph"/>
        <w:spacing w:line="276" w:lineRule="auto"/>
        <w:rPr>
          <w:iCs/>
          <w:sz w:val="22"/>
          <w:szCs w:val="22"/>
        </w:rPr>
      </w:pPr>
      <w:r>
        <w:rPr>
          <w:iCs/>
          <w:noProof/>
          <w:sz w:val="22"/>
          <w:szCs w:val="22"/>
          <w:lang w:val="en-IN" w:eastAsia="en-IN"/>
        </w:rPr>
        <w:drawing>
          <wp:inline distT="0" distB="0" distL="0" distR="0" wp14:anchorId="4E0AA875" wp14:editId="0821CD51">
            <wp:extent cx="6120130" cy="3060065"/>
            <wp:effectExtent l="0" t="0" r="0" b="6985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95341" w14:textId="77777777" w:rsidR="004071EE" w:rsidRPr="00195C9B" w:rsidRDefault="004071EE" w:rsidP="004071EE">
      <w:pPr>
        <w:pStyle w:val="Paragraph"/>
        <w:spacing w:line="276" w:lineRule="auto"/>
        <w:rPr>
          <w:iCs/>
          <w:sz w:val="22"/>
          <w:szCs w:val="22"/>
        </w:rPr>
      </w:pPr>
    </w:p>
    <w:p w14:paraId="6A598EB6" w14:textId="77777777" w:rsidR="004071EE" w:rsidRDefault="004071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EB6645" w14:textId="00A1F056" w:rsidR="00E77605" w:rsidRDefault="00E7760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833D771" w14:textId="77777777" w:rsidR="00E77605" w:rsidRDefault="00E77605" w:rsidP="00E77605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PlainTable4"/>
        <w:tblW w:w="9531" w:type="dxa"/>
        <w:tblLook w:val="0480" w:firstRow="0" w:lastRow="0" w:firstColumn="1" w:lastColumn="0" w:noHBand="0" w:noVBand="1"/>
      </w:tblPr>
      <w:tblGrid>
        <w:gridCol w:w="2694"/>
        <w:gridCol w:w="1984"/>
        <w:gridCol w:w="1471"/>
        <w:gridCol w:w="1221"/>
        <w:gridCol w:w="1060"/>
        <w:gridCol w:w="1101"/>
      </w:tblGrid>
      <w:tr w:rsidR="00E77605" w:rsidRPr="000D0404" w14:paraId="2D0EB6CF" w14:textId="77777777" w:rsidTr="00D3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1" w:type="dxa"/>
            <w:gridSpan w:val="6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DCCF6F" w14:textId="63006E74" w:rsidR="00E77605" w:rsidRPr="003570F1" w:rsidRDefault="00E77605" w:rsidP="00D375BD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3570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Table </w:t>
            </w:r>
            <w:r w:rsidR="006650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1</w:t>
            </w:r>
            <w:r w:rsidRPr="003570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. Simple proportion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azards</w:t>
            </w:r>
            <w:r w:rsidRPr="003570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analysis of CMV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nfection</w:t>
            </w:r>
            <w:r w:rsidRPr="003570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in 1 year post allogenic HSCT </w:t>
            </w:r>
          </w:p>
        </w:tc>
      </w:tr>
      <w:tr w:rsidR="00E77605" w:rsidRPr="00FC3BC4" w14:paraId="3180B02F" w14:textId="77777777" w:rsidTr="00D375BD">
        <w:trPr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887E2BD" w14:textId="77777777" w:rsidR="00E77605" w:rsidRPr="00FC3BC4" w:rsidRDefault="00E77605" w:rsidP="00D375B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Covariat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01247B4" w14:textId="77777777" w:rsidR="00E77605" w:rsidRPr="003570F1" w:rsidRDefault="00E77605" w:rsidP="00D3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3570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reference (if included as categorical variable)</w:t>
            </w:r>
          </w:p>
        </w:tc>
        <w:tc>
          <w:tcPr>
            <w:tcW w:w="147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8556C1A" w14:textId="77777777" w:rsidR="00E77605" w:rsidRPr="00FC3BC4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H</w:t>
            </w: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R</w:t>
            </w:r>
          </w:p>
        </w:tc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02105A0" w14:textId="77777777" w:rsidR="00E77605" w:rsidRPr="00FC3BC4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CI 95% lower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DE1ACFB" w14:textId="77777777" w:rsidR="00E77605" w:rsidRPr="00FC3BC4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CI 95% upper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5B5FB91" w14:textId="77777777" w:rsidR="00E77605" w:rsidRPr="00FC3BC4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p-value</w:t>
            </w:r>
          </w:p>
        </w:tc>
      </w:tr>
      <w:tr w:rsidR="00E77605" w:rsidRPr="00FC3BC4" w14:paraId="6609AD12" w14:textId="77777777" w:rsidTr="004D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0F3D1FE" w14:textId="77777777" w:rsidR="00E77605" w:rsidRPr="00FC3BC4" w:rsidRDefault="00E77605" w:rsidP="004D49FE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Age (yr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4CBCBBA" w14:textId="77777777" w:rsidR="00E77605" w:rsidRPr="00FC3BC4" w:rsidRDefault="00E77605" w:rsidP="004D4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</w:p>
        </w:tc>
        <w:tc>
          <w:tcPr>
            <w:tcW w:w="147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5358DD" w14:textId="77777777" w:rsidR="00E77605" w:rsidRPr="00FC3BC4" w:rsidRDefault="00E77605" w:rsidP="004D4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22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D84FC43" w14:textId="77777777" w:rsidR="00E77605" w:rsidRPr="00FC3BC4" w:rsidRDefault="00E77605" w:rsidP="004D4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9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CE7859" w14:textId="77777777" w:rsidR="00E77605" w:rsidRPr="00FC3BC4" w:rsidRDefault="00E77605" w:rsidP="004D4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1.02</w:t>
            </w:r>
          </w:p>
        </w:tc>
        <w:tc>
          <w:tcPr>
            <w:tcW w:w="11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8EBB849" w14:textId="77777777" w:rsidR="00E77605" w:rsidRPr="00FC3BC4" w:rsidRDefault="00E77605" w:rsidP="004D4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.357</w:t>
            </w:r>
          </w:p>
        </w:tc>
      </w:tr>
      <w:tr w:rsidR="00E77605" w:rsidRPr="00FC3BC4" w14:paraId="09967AF6" w14:textId="77777777" w:rsidTr="004D49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C41829A" w14:textId="77777777" w:rsidR="00E77605" w:rsidRPr="00FC3BC4" w:rsidRDefault="00E77605" w:rsidP="004D49FE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 xml:space="preserve">Gender </w:t>
            </w:r>
          </w:p>
        </w:tc>
        <w:tc>
          <w:tcPr>
            <w:tcW w:w="1984" w:type="dxa"/>
            <w:noWrap/>
            <w:vAlign w:val="center"/>
            <w:hideMark/>
          </w:tcPr>
          <w:p w14:paraId="183C197A" w14:textId="77777777" w:rsidR="00E77605" w:rsidRPr="00FC3BC4" w:rsidRDefault="00E77605" w:rsidP="004D4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female</w:t>
            </w:r>
          </w:p>
        </w:tc>
        <w:tc>
          <w:tcPr>
            <w:tcW w:w="1471" w:type="dxa"/>
            <w:noWrap/>
            <w:vAlign w:val="center"/>
            <w:hideMark/>
          </w:tcPr>
          <w:p w14:paraId="54AA1464" w14:textId="77777777" w:rsidR="00E77605" w:rsidRPr="00FC3BC4" w:rsidRDefault="00E77605" w:rsidP="004D4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.770</w:t>
            </w:r>
          </w:p>
        </w:tc>
        <w:tc>
          <w:tcPr>
            <w:tcW w:w="1221" w:type="dxa"/>
            <w:noWrap/>
            <w:vAlign w:val="center"/>
            <w:hideMark/>
          </w:tcPr>
          <w:p w14:paraId="1BDD2D93" w14:textId="77777777" w:rsidR="00E77605" w:rsidRPr="00FC3BC4" w:rsidRDefault="00E77605" w:rsidP="004D4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.56</w:t>
            </w:r>
          </w:p>
        </w:tc>
        <w:tc>
          <w:tcPr>
            <w:tcW w:w="1060" w:type="dxa"/>
            <w:noWrap/>
            <w:vAlign w:val="center"/>
            <w:hideMark/>
          </w:tcPr>
          <w:p w14:paraId="0F2A33CD" w14:textId="77777777" w:rsidR="00E77605" w:rsidRPr="00FC3BC4" w:rsidRDefault="00E77605" w:rsidP="004D4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06</w:t>
            </w:r>
          </w:p>
        </w:tc>
        <w:tc>
          <w:tcPr>
            <w:tcW w:w="1101" w:type="dxa"/>
            <w:noWrap/>
            <w:vAlign w:val="center"/>
            <w:hideMark/>
          </w:tcPr>
          <w:p w14:paraId="6111F951" w14:textId="77777777" w:rsidR="00E77605" w:rsidRPr="00FC3BC4" w:rsidRDefault="00E77605" w:rsidP="004D4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.107</w:t>
            </w:r>
          </w:p>
        </w:tc>
      </w:tr>
      <w:tr w:rsidR="00E77605" w:rsidRPr="00FC3BC4" w14:paraId="11D87588" w14:textId="77777777" w:rsidTr="004D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CF7DD5F" w14:textId="77777777" w:rsidR="00E77605" w:rsidRPr="00FC3BC4" w:rsidRDefault="00E77605" w:rsidP="004D49FE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 xml:space="preserve">Recipient CMV </w:t>
            </w:r>
            <w:r w:rsidRPr="004079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positive</w:t>
            </w:r>
          </w:p>
        </w:tc>
        <w:tc>
          <w:tcPr>
            <w:tcW w:w="1984" w:type="dxa"/>
            <w:noWrap/>
            <w:vAlign w:val="center"/>
            <w:hideMark/>
          </w:tcPr>
          <w:p w14:paraId="7BF47394" w14:textId="77777777" w:rsidR="00E77605" w:rsidRPr="00FC3BC4" w:rsidRDefault="00E77605" w:rsidP="004D4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negative</w:t>
            </w:r>
          </w:p>
        </w:tc>
        <w:tc>
          <w:tcPr>
            <w:tcW w:w="1471" w:type="dxa"/>
            <w:noWrap/>
            <w:vAlign w:val="center"/>
            <w:hideMark/>
          </w:tcPr>
          <w:p w14:paraId="6C02EE86" w14:textId="77777777" w:rsidR="00E77605" w:rsidRPr="00FC3BC4" w:rsidRDefault="00E77605" w:rsidP="004D4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8.08</w:t>
            </w:r>
          </w:p>
        </w:tc>
        <w:tc>
          <w:tcPr>
            <w:tcW w:w="1221" w:type="dxa"/>
            <w:noWrap/>
            <w:vAlign w:val="center"/>
            <w:hideMark/>
          </w:tcPr>
          <w:p w14:paraId="47856AF6" w14:textId="77777777" w:rsidR="00E77605" w:rsidRPr="00FC3BC4" w:rsidRDefault="00E77605" w:rsidP="004D4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4.66</w:t>
            </w:r>
          </w:p>
        </w:tc>
        <w:tc>
          <w:tcPr>
            <w:tcW w:w="1060" w:type="dxa"/>
            <w:noWrap/>
            <w:vAlign w:val="center"/>
            <w:hideMark/>
          </w:tcPr>
          <w:p w14:paraId="646548F0" w14:textId="77777777" w:rsidR="00E77605" w:rsidRPr="00FC3BC4" w:rsidRDefault="00E77605" w:rsidP="004D4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4.01</w:t>
            </w:r>
          </w:p>
        </w:tc>
        <w:tc>
          <w:tcPr>
            <w:tcW w:w="1101" w:type="dxa"/>
            <w:noWrap/>
            <w:vAlign w:val="center"/>
            <w:hideMark/>
          </w:tcPr>
          <w:p w14:paraId="1CAC1CC5" w14:textId="77777777" w:rsidR="00E77605" w:rsidRPr="00FC3BC4" w:rsidRDefault="00E77605" w:rsidP="004D4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&lt;0.001</w:t>
            </w:r>
          </w:p>
        </w:tc>
      </w:tr>
      <w:tr w:rsidR="00E77605" w:rsidRPr="00FC3BC4" w14:paraId="61D77777" w14:textId="77777777" w:rsidTr="004D49F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8218C38" w14:textId="77777777" w:rsidR="00E77605" w:rsidRPr="00FC3BC4" w:rsidRDefault="00E77605" w:rsidP="004D49FE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 xml:space="preserve">Donor CMV </w:t>
            </w:r>
            <w:r w:rsidRPr="004079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positive</w:t>
            </w:r>
          </w:p>
        </w:tc>
        <w:tc>
          <w:tcPr>
            <w:tcW w:w="1984" w:type="dxa"/>
            <w:noWrap/>
            <w:vAlign w:val="center"/>
            <w:hideMark/>
          </w:tcPr>
          <w:p w14:paraId="7A0D0174" w14:textId="77777777" w:rsidR="00E77605" w:rsidRPr="00FC3BC4" w:rsidRDefault="00E77605" w:rsidP="004D4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negative</w:t>
            </w:r>
          </w:p>
        </w:tc>
        <w:tc>
          <w:tcPr>
            <w:tcW w:w="1471" w:type="dxa"/>
            <w:noWrap/>
            <w:vAlign w:val="center"/>
            <w:hideMark/>
          </w:tcPr>
          <w:p w14:paraId="5FFDB96C" w14:textId="77777777" w:rsidR="00E77605" w:rsidRPr="00FC3BC4" w:rsidRDefault="00E77605" w:rsidP="004D4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2.31</w:t>
            </w:r>
          </w:p>
        </w:tc>
        <w:tc>
          <w:tcPr>
            <w:tcW w:w="1221" w:type="dxa"/>
            <w:noWrap/>
            <w:vAlign w:val="center"/>
            <w:hideMark/>
          </w:tcPr>
          <w:p w14:paraId="23BF4EDC" w14:textId="77777777" w:rsidR="00E77605" w:rsidRPr="00FC3BC4" w:rsidRDefault="00E77605" w:rsidP="004D4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63</w:t>
            </w:r>
          </w:p>
        </w:tc>
        <w:tc>
          <w:tcPr>
            <w:tcW w:w="1060" w:type="dxa"/>
            <w:noWrap/>
            <w:vAlign w:val="center"/>
            <w:hideMark/>
          </w:tcPr>
          <w:p w14:paraId="7D41139A" w14:textId="77777777" w:rsidR="00E77605" w:rsidRPr="00FC3BC4" w:rsidRDefault="00E77605" w:rsidP="004D4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3.26</w:t>
            </w:r>
          </w:p>
        </w:tc>
        <w:tc>
          <w:tcPr>
            <w:tcW w:w="1101" w:type="dxa"/>
            <w:noWrap/>
            <w:vAlign w:val="center"/>
            <w:hideMark/>
          </w:tcPr>
          <w:p w14:paraId="4499F84D" w14:textId="77777777" w:rsidR="00E77605" w:rsidRPr="00FC3BC4" w:rsidRDefault="00E77605" w:rsidP="004D4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&lt;0.001</w:t>
            </w:r>
          </w:p>
        </w:tc>
      </w:tr>
      <w:tr w:rsidR="00E77605" w:rsidRPr="00FC3BC4" w14:paraId="32A95587" w14:textId="77777777" w:rsidTr="00D3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1" w:type="dxa"/>
            <w:gridSpan w:val="6"/>
            <w:noWrap/>
            <w:vAlign w:val="center"/>
            <w:hideMark/>
          </w:tcPr>
          <w:p w14:paraId="220EF3BD" w14:textId="6C1BEE6F" w:rsidR="00E77605" w:rsidRPr="003D6712" w:rsidRDefault="00E77605" w:rsidP="00D375BD">
            <w:pP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D/R serostatus</w:t>
            </w:r>
            <w:r w:rsidR="008A0EB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</w:tr>
      <w:tr w:rsidR="00DD7E39" w:rsidRPr="00FC3BC4" w14:paraId="4402B568" w14:textId="77777777" w:rsidTr="00790B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2542FAE7" w14:textId="4D1CF9BA" w:rsidR="00DD7E39" w:rsidRPr="006216E4" w:rsidRDefault="00DD7E39" w:rsidP="00DD7E39">
            <w:pPr>
              <w:ind w:leftChars="200" w:left="440"/>
              <w:rPr>
                <w:b w:val="0"/>
                <w:bCs w:val="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D-/R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0" w:type="dxa"/>
            <w:noWrap/>
            <w:vAlign w:val="center"/>
          </w:tcPr>
          <w:p w14:paraId="15A0481D" w14:textId="6BA5208C" w:rsidR="00DD7E39" w:rsidRPr="003D6712" w:rsidRDefault="00DD7E39" w:rsidP="004D4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fi-FI"/>
              </w:rPr>
            </w:pPr>
            <w:r w:rsidRPr="005920F2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D+/R+</w:t>
            </w:r>
          </w:p>
        </w:tc>
        <w:tc>
          <w:tcPr>
            <w:tcW w:w="0" w:type="dxa"/>
            <w:noWrap/>
            <w:vAlign w:val="center"/>
          </w:tcPr>
          <w:p w14:paraId="40FB2BFE" w14:textId="38DE7BBE" w:rsidR="00DD7E39" w:rsidRPr="003D6712" w:rsidRDefault="004C1964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06</w:t>
            </w:r>
          </w:p>
        </w:tc>
        <w:tc>
          <w:tcPr>
            <w:tcW w:w="0" w:type="dxa"/>
            <w:noWrap/>
            <w:vAlign w:val="center"/>
          </w:tcPr>
          <w:p w14:paraId="7ED39699" w14:textId="4A3DFC9E" w:rsidR="00DD7E39" w:rsidRDefault="004C1964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02</w:t>
            </w:r>
          </w:p>
        </w:tc>
        <w:tc>
          <w:tcPr>
            <w:tcW w:w="0" w:type="dxa"/>
            <w:noWrap/>
            <w:vAlign w:val="center"/>
          </w:tcPr>
          <w:p w14:paraId="164557EE" w14:textId="47111602" w:rsidR="00DD7E39" w:rsidRDefault="004C1964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15</w:t>
            </w:r>
          </w:p>
        </w:tc>
        <w:tc>
          <w:tcPr>
            <w:tcW w:w="0" w:type="dxa"/>
            <w:noWrap/>
            <w:vAlign w:val="center"/>
          </w:tcPr>
          <w:p w14:paraId="7D4B121C" w14:textId="77777777" w:rsidR="00DD7E39" w:rsidRDefault="00DD7E39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&lt;0.001</w:t>
            </w:r>
          </w:p>
        </w:tc>
      </w:tr>
      <w:tr w:rsidR="00DD7E39" w:rsidRPr="00FC3BC4" w14:paraId="07C2EFE5" w14:textId="77777777" w:rsidTr="0079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36F62CBA" w14:textId="3920FEB9" w:rsidR="00DD7E39" w:rsidRPr="006216E4" w:rsidRDefault="00DD7E39" w:rsidP="00DD7E39">
            <w:pPr>
              <w:ind w:leftChars="200" w:left="440"/>
              <w:rPr>
                <w:b w:val="0"/>
                <w:bCs w:val="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-</w:t>
            </w:r>
            <w:r w:rsidRPr="00FC3BC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/R</w:t>
            </w:r>
            <w:r w:rsidR="00FC61A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+</w:t>
            </w:r>
          </w:p>
        </w:tc>
        <w:tc>
          <w:tcPr>
            <w:tcW w:w="0" w:type="dxa"/>
            <w:noWrap/>
            <w:vAlign w:val="center"/>
          </w:tcPr>
          <w:p w14:paraId="1D1E9C29" w14:textId="41D8DB72" w:rsidR="00DD7E39" w:rsidRPr="003D6712" w:rsidRDefault="00DD7E39" w:rsidP="004D4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fi-FI"/>
              </w:rPr>
            </w:pPr>
            <w:r w:rsidRPr="005920F2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D+/R+</w:t>
            </w:r>
          </w:p>
        </w:tc>
        <w:tc>
          <w:tcPr>
            <w:tcW w:w="0" w:type="dxa"/>
            <w:noWrap/>
            <w:vAlign w:val="center"/>
          </w:tcPr>
          <w:p w14:paraId="3A599A66" w14:textId="37676EE5" w:rsidR="00DD7E39" w:rsidRPr="003D6712" w:rsidRDefault="004C1964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96</w:t>
            </w:r>
          </w:p>
        </w:tc>
        <w:tc>
          <w:tcPr>
            <w:tcW w:w="0" w:type="dxa"/>
            <w:noWrap/>
            <w:vAlign w:val="center"/>
          </w:tcPr>
          <w:p w14:paraId="1A851C2A" w14:textId="16160FCD" w:rsidR="00DD7E39" w:rsidRDefault="004C1964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67</w:t>
            </w:r>
          </w:p>
        </w:tc>
        <w:tc>
          <w:tcPr>
            <w:tcW w:w="0" w:type="dxa"/>
            <w:noWrap/>
            <w:vAlign w:val="center"/>
          </w:tcPr>
          <w:p w14:paraId="7F963A51" w14:textId="6768DF52" w:rsidR="00DD7E39" w:rsidRDefault="004C1964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39</w:t>
            </w:r>
          </w:p>
        </w:tc>
        <w:tc>
          <w:tcPr>
            <w:tcW w:w="0" w:type="dxa"/>
            <w:noWrap/>
            <w:vAlign w:val="center"/>
          </w:tcPr>
          <w:p w14:paraId="41482512" w14:textId="3D4C414E" w:rsidR="00DD7E39" w:rsidRDefault="004C1964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841</w:t>
            </w:r>
          </w:p>
        </w:tc>
      </w:tr>
      <w:tr w:rsidR="00DD7E39" w:rsidRPr="00FC3BC4" w14:paraId="1B9A4F35" w14:textId="77777777" w:rsidTr="00790B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5C79DB30" w14:textId="3172121F" w:rsidR="00DD7E39" w:rsidRPr="006216E4" w:rsidRDefault="00DD7E39" w:rsidP="00DD7E39">
            <w:pPr>
              <w:ind w:leftChars="200" w:left="440"/>
              <w:rPr>
                <w:b w:val="0"/>
                <w:bCs w:val="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D+/R</w:t>
            </w:r>
            <w:r w:rsidR="00FC61A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0" w:type="dxa"/>
            <w:noWrap/>
            <w:vAlign w:val="center"/>
          </w:tcPr>
          <w:p w14:paraId="49DAA6B7" w14:textId="002DFF5D" w:rsidR="00DD7E39" w:rsidRPr="003D6712" w:rsidRDefault="00DD7E39" w:rsidP="004D4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fi-FI"/>
              </w:rPr>
            </w:pPr>
            <w:r w:rsidRPr="005920F2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D+/R+</w:t>
            </w:r>
          </w:p>
        </w:tc>
        <w:tc>
          <w:tcPr>
            <w:tcW w:w="0" w:type="dxa"/>
            <w:noWrap/>
            <w:vAlign w:val="center"/>
          </w:tcPr>
          <w:p w14:paraId="643A91FF" w14:textId="7FAA4CED" w:rsidR="00DD7E39" w:rsidRPr="003D6712" w:rsidRDefault="004C1964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35</w:t>
            </w:r>
          </w:p>
        </w:tc>
        <w:tc>
          <w:tcPr>
            <w:tcW w:w="0" w:type="dxa"/>
            <w:noWrap/>
            <w:vAlign w:val="center"/>
          </w:tcPr>
          <w:p w14:paraId="35FFC379" w14:textId="43561E81" w:rsidR="00DD7E39" w:rsidRDefault="004C1964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18</w:t>
            </w:r>
          </w:p>
        </w:tc>
        <w:tc>
          <w:tcPr>
            <w:tcW w:w="0" w:type="dxa"/>
            <w:noWrap/>
            <w:vAlign w:val="center"/>
          </w:tcPr>
          <w:p w14:paraId="2FFAB8A6" w14:textId="59DD0D35" w:rsidR="00DD7E39" w:rsidRDefault="004C1964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66</w:t>
            </w:r>
          </w:p>
        </w:tc>
        <w:tc>
          <w:tcPr>
            <w:tcW w:w="0" w:type="dxa"/>
            <w:noWrap/>
            <w:vAlign w:val="center"/>
          </w:tcPr>
          <w:p w14:paraId="408A7AEB" w14:textId="10509C00" w:rsidR="00DD7E39" w:rsidRDefault="004C1964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001</w:t>
            </w:r>
          </w:p>
        </w:tc>
      </w:tr>
      <w:tr w:rsidR="00E77605" w:rsidRPr="000D0404" w14:paraId="0D24DF78" w14:textId="77777777" w:rsidTr="00D3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1" w:type="dxa"/>
            <w:gridSpan w:val="6"/>
            <w:noWrap/>
            <w:vAlign w:val="center"/>
          </w:tcPr>
          <w:p w14:paraId="09DD62D3" w14:textId="77777777" w:rsidR="00E77605" w:rsidRPr="006011C1" w:rsidRDefault="00E77605" w:rsidP="00D375BD">
            <w:pPr>
              <w:rPr>
                <w:sz w:val="20"/>
                <w:szCs w:val="20"/>
                <w:lang w:val="en-US" w:eastAsia="fi-FI"/>
              </w:rPr>
            </w:pPr>
            <w:r w:rsidRPr="006011C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fi-FI"/>
              </w:rPr>
              <w:t>The primary reason for a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fi-FI"/>
              </w:rPr>
              <w:t>llogeneic HSCT</w:t>
            </w:r>
          </w:p>
        </w:tc>
      </w:tr>
      <w:tr w:rsidR="00E77605" w:rsidRPr="00FC3BC4" w14:paraId="108F6435" w14:textId="77777777" w:rsidTr="00790B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A9DB584" w14:textId="77777777" w:rsidR="00E77605" w:rsidRPr="003D6712" w:rsidRDefault="00E77605" w:rsidP="00D375BD">
            <w:pPr>
              <w:ind w:leftChars="200" w:left="4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fi-FI"/>
              </w:rPr>
            </w:pPr>
            <w:r w:rsidRPr="003D67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fi-FI"/>
              </w:rPr>
              <w:t>l</w:t>
            </w:r>
            <w:r w:rsidRPr="003D6712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ymphoproliferative diseases</w:t>
            </w:r>
            <w:r w:rsidRPr="003D6712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noWrap/>
            <w:vAlign w:val="center"/>
            <w:hideMark/>
          </w:tcPr>
          <w:p w14:paraId="6F496842" w14:textId="77777777" w:rsidR="00E77605" w:rsidRPr="003D6712" w:rsidRDefault="00E77605" w:rsidP="004D4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3D6712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acute leukemias</w:t>
            </w:r>
            <w:r w:rsidRPr="003D671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471" w:type="dxa"/>
            <w:noWrap/>
            <w:vAlign w:val="center"/>
            <w:hideMark/>
          </w:tcPr>
          <w:p w14:paraId="6E31ADFA" w14:textId="77777777" w:rsidR="00E77605" w:rsidRPr="003D6712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3D6712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1221" w:type="dxa"/>
            <w:noWrap/>
            <w:vAlign w:val="center"/>
            <w:hideMark/>
          </w:tcPr>
          <w:p w14:paraId="02EC2F5C" w14:textId="77777777" w:rsidR="00E77605" w:rsidRPr="003D6712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0.84</w:t>
            </w:r>
          </w:p>
        </w:tc>
        <w:tc>
          <w:tcPr>
            <w:tcW w:w="1060" w:type="dxa"/>
            <w:noWrap/>
            <w:vAlign w:val="center"/>
            <w:hideMark/>
          </w:tcPr>
          <w:p w14:paraId="39E18050" w14:textId="77777777" w:rsidR="00E77605" w:rsidRPr="003D6712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1.76</w:t>
            </w:r>
          </w:p>
        </w:tc>
        <w:tc>
          <w:tcPr>
            <w:tcW w:w="1101" w:type="dxa"/>
            <w:noWrap/>
            <w:vAlign w:val="center"/>
            <w:hideMark/>
          </w:tcPr>
          <w:p w14:paraId="1B045722" w14:textId="77777777" w:rsidR="00E77605" w:rsidRPr="003D6712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0.306</w:t>
            </w:r>
          </w:p>
        </w:tc>
      </w:tr>
      <w:tr w:rsidR="00E77605" w:rsidRPr="00FC3BC4" w14:paraId="02DD1E96" w14:textId="77777777" w:rsidTr="0079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8040936" w14:textId="77777777" w:rsidR="00E77605" w:rsidRPr="003D6712" w:rsidRDefault="00E77605" w:rsidP="00D375BD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fi-FI"/>
              </w:rPr>
            </w:pPr>
            <w:r w:rsidRPr="003D67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fi-FI"/>
              </w:rPr>
              <w:t>other</w:t>
            </w:r>
            <w:r w:rsidRPr="003D67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984" w:type="dxa"/>
            <w:noWrap/>
            <w:vAlign w:val="center"/>
            <w:hideMark/>
          </w:tcPr>
          <w:p w14:paraId="7DE25326" w14:textId="77777777" w:rsidR="00E77605" w:rsidRPr="003D6712" w:rsidRDefault="00E77605" w:rsidP="004D4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3D6712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acute leukemias</w:t>
            </w:r>
            <w:r w:rsidRPr="003D671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471" w:type="dxa"/>
            <w:noWrap/>
            <w:vAlign w:val="center"/>
            <w:hideMark/>
          </w:tcPr>
          <w:p w14:paraId="6E9CE6A4" w14:textId="77777777" w:rsidR="00E77605" w:rsidRPr="003D6712" w:rsidRDefault="00E77605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1.11</w:t>
            </w:r>
          </w:p>
        </w:tc>
        <w:tc>
          <w:tcPr>
            <w:tcW w:w="1221" w:type="dxa"/>
            <w:noWrap/>
            <w:vAlign w:val="center"/>
            <w:hideMark/>
          </w:tcPr>
          <w:p w14:paraId="14491BF0" w14:textId="77777777" w:rsidR="00E77605" w:rsidRPr="003D6712" w:rsidRDefault="00E77605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0.74</w:t>
            </w:r>
          </w:p>
        </w:tc>
        <w:tc>
          <w:tcPr>
            <w:tcW w:w="1060" w:type="dxa"/>
            <w:noWrap/>
            <w:vAlign w:val="center"/>
            <w:hideMark/>
          </w:tcPr>
          <w:p w14:paraId="53C1917D" w14:textId="77777777" w:rsidR="00E77605" w:rsidRPr="003D6712" w:rsidRDefault="00E77605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1.67</w:t>
            </w:r>
          </w:p>
        </w:tc>
        <w:tc>
          <w:tcPr>
            <w:tcW w:w="1101" w:type="dxa"/>
            <w:noWrap/>
            <w:vAlign w:val="center"/>
            <w:hideMark/>
          </w:tcPr>
          <w:p w14:paraId="43F7574E" w14:textId="77777777" w:rsidR="00E77605" w:rsidRPr="003D6712" w:rsidRDefault="00E77605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0.600</w:t>
            </w:r>
          </w:p>
        </w:tc>
      </w:tr>
      <w:tr w:rsidR="00E77605" w:rsidRPr="00FC3BC4" w14:paraId="0F478FD5" w14:textId="77777777" w:rsidTr="00D375B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1" w:type="dxa"/>
            <w:gridSpan w:val="6"/>
            <w:noWrap/>
            <w:vAlign w:val="center"/>
            <w:hideMark/>
          </w:tcPr>
          <w:p w14:paraId="77EB0C66" w14:textId="77777777" w:rsidR="00E77605" w:rsidRPr="00FC3BC4" w:rsidRDefault="00E77605" w:rsidP="00D375BD">
            <w:pP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Type of preconditioning</w:t>
            </w:r>
          </w:p>
        </w:tc>
      </w:tr>
      <w:tr w:rsidR="00E77605" w:rsidRPr="00FC3BC4" w14:paraId="2832391A" w14:textId="77777777" w:rsidTr="0079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765A2A3" w14:textId="77777777" w:rsidR="00E77605" w:rsidRPr="00FC3BC4" w:rsidRDefault="00E77605" w:rsidP="00D375BD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reduced intensity</w:t>
            </w:r>
          </w:p>
        </w:tc>
        <w:tc>
          <w:tcPr>
            <w:tcW w:w="1984" w:type="dxa"/>
            <w:noWrap/>
            <w:vAlign w:val="center"/>
            <w:hideMark/>
          </w:tcPr>
          <w:p w14:paraId="211D3343" w14:textId="77777777" w:rsidR="00E77605" w:rsidRPr="00FC3BC4" w:rsidRDefault="00E77605" w:rsidP="00D3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sequential</w:t>
            </w:r>
          </w:p>
        </w:tc>
        <w:tc>
          <w:tcPr>
            <w:tcW w:w="1471" w:type="dxa"/>
            <w:noWrap/>
            <w:vAlign w:val="center"/>
            <w:hideMark/>
          </w:tcPr>
          <w:p w14:paraId="78446854" w14:textId="77777777" w:rsidR="00E77605" w:rsidRPr="00FC3BC4" w:rsidRDefault="00E77605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26</w:t>
            </w:r>
          </w:p>
        </w:tc>
        <w:tc>
          <w:tcPr>
            <w:tcW w:w="1221" w:type="dxa"/>
            <w:noWrap/>
            <w:vAlign w:val="center"/>
            <w:hideMark/>
          </w:tcPr>
          <w:p w14:paraId="73635A4B" w14:textId="77777777" w:rsidR="00E77605" w:rsidRPr="00FC3BC4" w:rsidRDefault="00E77605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87</w:t>
            </w:r>
          </w:p>
        </w:tc>
        <w:tc>
          <w:tcPr>
            <w:tcW w:w="1060" w:type="dxa"/>
            <w:noWrap/>
            <w:vAlign w:val="center"/>
            <w:hideMark/>
          </w:tcPr>
          <w:p w14:paraId="458BF225" w14:textId="77777777" w:rsidR="00E77605" w:rsidRPr="00FC3BC4" w:rsidRDefault="00E77605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83</w:t>
            </w:r>
          </w:p>
        </w:tc>
        <w:tc>
          <w:tcPr>
            <w:tcW w:w="1101" w:type="dxa"/>
            <w:noWrap/>
            <w:vAlign w:val="center"/>
            <w:hideMark/>
          </w:tcPr>
          <w:p w14:paraId="24D55BDF" w14:textId="77777777" w:rsidR="00E77605" w:rsidRPr="00FC3BC4" w:rsidRDefault="00E77605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224</w:t>
            </w:r>
          </w:p>
        </w:tc>
      </w:tr>
      <w:tr w:rsidR="00E77605" w:rsidRPr="00FC3BC4" w14:paraId="58152EBD" w14:textId="77777777" w:rsidTr="00790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9C5720A" w14:textId="77777777" w:rsidR="00E77605" w:rsidRPr="00B7723D" w:rsidRDefault="00E77605" w:rsidP="00D375BD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B7723D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myeloablative</w:t>
            </w:r>
          </w:p>
        </w:tc>
        <w:tc>
          <w:tcPr>
            <w:tcW w:w="1984" w:type="dxa"/>
            <w:noWrap/>
            <w:vAlign w:val="center"/>
            <w:hideMark/>
          </w:tcPr>
          <w:p w14:paraId="16B4AA13" w14:textId="77777777" w:rsidR="00E77605" w:rsidRPr="00FC3BC4" w:rsidRDefault="00E77605" w:rsidP="00D3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sequential</w:t>
            </w:r>
          </w:p>
        </w:tc>
        <w:tc>
          <w:tcPr>
            <w:tcW w:w="1471" w:type="dxa"/>
            <w:noWrap/>
            <w:vAlign w:val="center"/>
            <w:hideMark/>
          </w:tcPr>
          <w:p w14:paraId="2BED5679" w14:textId="77777777" w:rsidR="00E77605" w:rsidRPr="00FC3BC4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36</w:t>
            </w:r>
          </w:p>
        </w:tc>
        <w:tc>
          <w:tcPr>
            <w:tcW w:w="1221" w:type="dxa"/>
            <w:noWrap/>
            <w:vAlign w:val="center"/>
            <w:hideMark/>
          </w:tcPr>
          <w:p w14:paraId="4B1B22F1" w14:textId="77777777" w:rsidR="00E77605" w:rsidRPr="00FC3BC4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.91</w:t>
            </w:r>
          </w:p>
        </w:tc>
        <w:tc>
          <w:tcPr>
            <w:tcW w:w="1060" w:type="dxa"/>
            <w:noWrap/>
            <w:vAlign w:val="center"/>
            <w:hideMark/>
          </w:tcPr>
          <w:p w14:paraId="6B186039" w14:textId="77777777" w:rsidR="00E77605" w:rsidRPr="00FC3BC4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2.03</w:t>
            </w:r>
          </w:p>
        </w:tc>
        <w:tc>
          <w:tcPr>
            <w:tcW w:w="1101" w:type="dxa"/>
            <w:noWrap/>
            <w:vAlign w:val="center"/>
            <w:hideMark/>
          </w:tcPr>
          <w:p w14:paraId="21306165" w14:textId="77777777" w:rsidR="00E77605" w:rsidRPr="00FC3BC4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136</w:t>
            </w:r>
          </w:p>
        </w:tc>
      </w:tr>
      <w:tr w:rsidR="00E77605" w:rsidRPr="000D0404" w14:paraId="36D49067" w14:textId="77777777" w:rsidTr="00D3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1" w:type="dxa"/>
            <w:gridSpan w:val="6"/>
            <w:noWrap/>
            <w:vAlign w:val="center"/>
            <w:hideMark/>
          </w:tcPr>
          <w:p w14:paraId="3FAEFAB4" w14:textId="77777777" w:rsidR="00E77605" w:rsidRPr="003570F1" w:rsidRDefault="00E77605" w:rsidP="00D375BD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3570F1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val="en-US" w:eastAsia="fi-FI"/>
              </w:rPr>
              <w:t>Donor type and HLA matching</w:t>
            </w:r>
          </w:p>
        </w:tc>
      </w:tr>
      <w:tr w:rsidR="00E77605" w:rsidRPr="00FC3BC4" w14:paraId="05D927B4" w14:textId="77777777" w:rsidTr="00790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3B47E10" w14:textId="0A540872" w:rsidR="00E77605" w:rsidRPr="00FC3BC4" w:rsidRDefault="00E77605" w:rsidP="00D375BD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HLA identical</w:t>
            </w:r>
            <w:r w:rsidR="003F30AC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 xml:space="preserve"> sibling</w:t>
            </w:r>
          </w:p>
        </w:tc>
        <w:tc>
          <w:tcPr>
            <w:tcW w:w="1984" w:type="dxa"/>
            <w:noWrap/>
            <w:vAlign w:val="center"/>
            <w:hideMark/>
          </w:tcPr>
          <w:p w14:paraId="0E54D999" w14:textId="77777777" w:rsidR="00E77605" w:rsidRPr="001B6144" w:rsidRDefault="00E77605" w:rsidP="00D3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matched unrelated donor</w:t>
            </w:r>
          </w:p>
        </w:tc>
        <w:tc>
          <w:tcPr>
            <w:tcW w:w="1471" w:type="dxa"/>
            <w:noWrap/>
            <w:vAlign w:val="center"/>
            <w:hideMark/>
          </w:tcPr>
          <w:p w14:paraId="682C7562" w14:textId="77777777" w:rsidR="00E77605" w:rsidRPr="001B6144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76</w:t>
            </w:r>
          </w:p>
        </w:tc>
        <w:tc>
          <w:tcPr>
            <w:tcW w:w="1221" w:type="dxa"/>
            <w:noWrap/>
            <w:vAlign w:val="center"/>
            <w:hideMark/>
          </w:tcPr>
          <w:p w14:paraId="0CA0104A" w14:textId="77777777" w:rsidR="00E77605" w:rsidRPr="001B6144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47</w:t>
            </w:r>
          </w:p>
        </w:tc>
        <w:tc>
          <w:tcPr>
            <w:tcW w:w="1060" w:type="dxa"/>
            <w:noWrap/>
            <w:vAlign w:val="center"/>
            <w:hideMark/>
          </w:tcPr>
          <w:p w14:paraId="739D98A2" w14:textId="77777777" w:rsidR="00E77605" w:rsidRPr="001B6144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1.21</w:t>
            </w:r>
          </w:p>
        </w:tc>
        <w:tc>
          <w:tcPr>
            <w:tcW w:w="1101" w:type="dxa"/>
            <w:noWrap/>
            <w:vAlign w:val="center"/>
            <w:hideMark/>
          </w:tcPr>
          <w:p w14:paraId="7FF57011" w14:textId="77777777" w:rsidR="00E77605" w:rsidRPr="001B6144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244</w:t>
            </w:r>
          </w:p>
        </w:tc>
      </w:tr>
      <w:tr w:rsidR="00E77605" w:rsidRPr="00FC3BC4" w14:paraId="33541BF2" w14:textId="77777777" w:rsidTr="0079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6D4CAAD" w14:textId="77777777" w:rsidR="00E77605" w:rsidRPr="00FC3BC4" w:rsidRDefault="00E77605" w:rsidP="00D375BD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B57388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haploidentical</w:t>
            </w:r>
          </w:p>
        </w:tc>
        <w:tc>
          <w:tcPr>
            <w:tcW w:w="1984" w:type="dxa"/>
            <w:noWrap/>
            <w:vAlign w:val="center"/>
            <w:hideMark/>
          </w:tcPr>
          <w:p w14:paraId="5C704815" w14:textId="77777777" w:rsidR="00E77605" w:rsidRPr="00FC3BC4" w:rsidRDefault="00E77605" w:rsidP="00D3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5738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matched unrelated donor</w:t>
            </w:r>
          </w:p>
        </w:tc>
        <w:tc>
          <w:tcPr>
            <w:tcW w:w="1471" w:type="dxa"/>
            <w:noWrap/>
            <w:vAlign w:val="center"/>
            <w:hideMark/>
          </w:tcPr>
          <w:p w14:paraId="5A8A2392" w14:textId="77777777" w:rsidR="00E77605" w:rsidRPr="001B6144" w:rsidRDefault="00E77605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54</w:t>
            </w:r>
          </w:p>
        </w:tc>
        <w:tc>
          <w:tcPr>
            <w:tcW w:w="1221" w:type="dxa"/>
            <w:noWrap/>
            <w:vAlign w:val="center"/>
            <w:hideMark/>
          </w:tcPr>
          <w:p w14:paraId="00837EFF" w14:textId="77777777" w:rsidR="00E77605" w:rsidRPr="001B6144" w:rsidRDefault="00E77605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02</w:t>
            </w:r>
          </w:p>
        </w:tc>
        <w:tc>
          <w:tcPr>
            <w:tcW w:w="1060" w:type="dxa"/>
            <w:noWrap/>
            <w:vAlign w:val="center"/>
            <w:hideMark/>
          </w:tcPr>
          <w:p w14:paraId="4FAB9FC7" w14:textId="77777777" w:rsidR="00E77605" w:rsidRPr="001B6144" w:rsidRDefault="00E77605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2.06</w:t>
            </w:r>
          </w:p>
        </w:tc>
        <w:tc>
          <w:tcPr>
            <w:tcW w:w="1101" w:type="dxa"/>
            <w:noWrap/>
            <w:vAlign w:val="center"/>
            <w:hideMark/>
          </w:tcPr>
          <w:p w14:paraId="061D7668" w14:textId="77777777" w:rsidR="00E77605" w:rsidRPr="00FC3BC4" w:rsidRDefault="00E77605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040</w:t>
            </w:r>
          </w:p>
        </w:tc>
      </w:tr>
      <w:tr w:rsidR="00E77605" w:rsidRPr="00FC3BC4" w14:paraId="74B5C494" w14:textId="77777777" w:rsidTr="00790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CC0D42D" w14:textId="77777777" w:rsidR="00E77605" w:rsidRPr="00FC3BC4" w:rsidRDefault="00E77605" w:rsidP="00D375BD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Stem cell source</w:t>
            </w:r>
          </w:p>
        </w:tc>
        <w:tc>
          <w:tcPr>
            <w:tcW w:w="1984" w:type="dxa"/>
            <w:noWrap/>
            <w:vAlign w:val="center"/>
            <w:hideMark/>
          </w:tcPr>
          <w:p w14:paraId="4C98A434" w14:textId="77777777" w:rsidR="00E77605" w:rsidRPr="00FC3BC4" w:rsidRDefault="00E77605" w:rsidP="004D4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peripheral </w:t>
            </w: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blood</w:t>
            </w:r>
          </w:p>
        </w:tc>
        <w:tc>
          <w:tcPr>
            <w:tcW w:w="1471" w:type="dxa"/>
            <w:noWrap/>
            <w:vAlign w:val="center"/>
            <w:hideMark/>
          </w:tcPr>
          <w:p w14:paraId="16E04146" w14:textId="77777777" w:rsidR="00E77605" w:rsidRPr="00FC3BC4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52</w:t>
            </w:r>
          </w:p>
        </w:tc>
        <w:tc>
          <w:tcPr>
            <w:tcW w:w="1221" w:type="dxa"/>
            <w:noWrap/>
            <w:vAlign w:val="center"/>
            <w:hideMark/>
          </w:tcPr>
          <w:p w14:paraId="3434E0DD" w14:textId="77777777" w:rsidR="00E77605" w:rsidRPr="00FC3BC4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060" w:type="dxa"/>
            <w:noWrap/>
            <w:vAlign w:val="center"/>
            <w:hideMark/>
          </w:tcPr>
          <w:p w14:paraId="6BA34E3B" w14:textId="77777777" w:rsidR="00E77605" w:rsidRPr="00FC3BC4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2.32</w:t>
            </w:r>
          </w:p>
        </w:tc>
        <w:tc>
          <w:tcPr>
            <w:tcW w:w="1101" w:type="dxa"/>
            <w:noWrap/>
            <w:vAlign w:val="center"/>
            <w:hideMark/>
          </w:tcPr>
          <w:p w14:paraId="72FD265D" w14:textId="77777777" w:rsidR="00E77605" w:rsidRPr="00FC3BC4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052</w:t>
            </w:r>
          </w:p>
        </w:tc>
      </w:tr>
      <w:tr w:rsidR="00E77605" w:rsidRPr="00FC3BC4" w14:paraId="1D7921D3" w14:textId="77777777" w:rsidTr="00790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C435946" w14:textId="77777777" w:rsidR="00E77605" w:rsidRPr="00FC3BC4" w:rsidRDefault="00E77605" w:rsidP="00D375B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Acute GVHD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984" w:type="dxa"/>
            <w:noWrap/>
            <w:vAlign w:val="center"/>
            <w:hideMark/>
          </w:tcPr>
          <w:p w14:paraId="3EC4C7D8" w14:textId="77777777" w:rsidR="00E77605" w:rsidRPr="00FC3BC4" w:rsidRDefault="00E77605" w:rsidP="004D4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no acute GVHD</w:t>
            </w:r>
          </w:p>
        </w:tc>
        <w:tc>
          <w:tcPr>
            <w:tcW w:w="1471" w:type="dxa"/>
            <w:noWrap/>
            <w:vAlign w:val="center"/>
            <w:hideMark/>
          </w:tcPr>
          <w:p w14:paraId="1E337539" w14:textId="77777777" w:rsidR="00E77605" w:rsidRPr="00FC3BC4" w:rsidRDefault="00E77605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31</w:t>
            </w:r>
          </w:p>
        </w:tc>
        <w:tc>
          <w:tcPr>
            <w:tcW w:w="1221" w:type="dxa"/>
            <w:noWrap/>
            <w:vAlign w:val="center"/>
            <w:hideMark/>
          </w:tcPr>
          <w:p w14:paraId="3724D7AF" w14:textId="77777777" w:rsidR="00E77605" w:rsidRPr="00FC3BC4" w:rsidRDefault="00E77605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96</w:t>
            </w:r>
          </w:p>
        </w:tc>
        <w:tc>
          <w:tcPr>
            <w:tcW w:w="1060" w:type="dxa"/>
            <w:noWrap/>
            <w:vAlign w:val="center"/>
            <w:hideMark/>
          </w:tcPr>
          <w:p w14:paraId="1B733576" w14:textId="77777777" w:rsidR="00E77605" w:rsidRPr="00FC3BC4" w:rsidRDefault="00E77605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80</w:t>
            </w:r>
          </w:p>
        </w:tc>
        <w:tc>
          <w:tcPr>
            <w:tcW w:w="1101" w:type="dxa"/>
            <w:noWrap/>
            <w:vAlign w:val="center"/>
            <w:hideMark/>
          </w:tcPr>
          <w:p w14:paraId="2DD69E06" w14:textId="77777777" w:rsidR="00E77605" w:rsidRPr="00FC3BC4" w:rsidRDefault="00E77605" w:rsidP="00790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094</w:t>
            </w:r>
          </w:p>
        </w:tc>
      </w:tr>
      <w:tr w:rsidR="00E77605" w:rsidRPr="00FC3BC4" w14:paraId="0BAE0320" w14:textId="77777777" w:rsidTr="00790B5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B1366BB" w14:textId="77777777" w:rsidR="00E77605" w:rsidRPr="00FC3BC4" w:rsidRDefault="00E77605" w:rsidP="00D375B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Chronic GVHD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 xml:space="preserve"> grade 2-3</w:t>
            </w:r>
          </w:p>
        </w:tc>
        <w:tc>
          <w:tcPr>
            <w:tcW w:w="1984" w:type="dxa"/>
            <w:noWrap/>
            <w:vAlign w:val="center"/>
            <w:hideMark/>
          </w:tcPr>
          <w:p w14:paraId="4258EDEC" w14:textId="77777777" w:rsidR="00E77605" w:rsidRPr="00FC3BC4" w:rsidRDefault="00E77605" w:rsidP="004D4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g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ade</w:t>
            </w: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≤</w:t>
            </w: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471" w:type="dxa"/>
            <w:noWrap/>
            <w:vAlign w:val="center"/>
            <w:hideMark/>
          </w:tcPr>
          <w:p w14:paraId="68AC5657" w14:textId="77777777" w:rsidR="00E77605" w:rsidRPr="00FC3BC4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3</w:t>
            </w:r>
          </w:p>
        </w:tc>
        <w:tc>
          <w:tcPr>
            <w:tcW w:w="1221" w:type="dxa"/>
            <w:noWrap/>
            <w:vAlign w:val="center"/>
            <w:hideMark/>
          </w:tcPr>
          <w:p w14:paraId="36793F1E" w14:textId="77777777" w:rsidR="00E77605" w:rsidRPr="00FC3BC4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81</w:t>
            </w:r>
          </w:p>
        </w:tc>
        <w:tc>
          <w:tcPr>
            <w:tcW w:w="1060" w:type="dxa"/>
            <w:noWrap/>
            <w:vAlign w:val="center"/>
            <w:hideMark/>
          </w:tcPr>
          <w:p w14:paraId="647730DF" w14:textId="77777777" w:rsidR="00E77605" w:rsidRPr="00FC3BC4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56</w:t>
            </w:r>
          </w:p>
        </w:tc>
        <w:tc>
          <w:tcPr>
            <w:tcW w:w="1101" w:type="dxa"/>
            <w:noWrap/>
            <w:vAlign w:val="center"/>
            <w:hideMark/>
          </w:tcPr>
          <w:p w14:paraId="4B9AC615" w14:textId="77777777" w:rsidR="00E77605" w:rsidRPr="00FC3BC4" w:rsidRDefault="00E77605" w:rsidP="00790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476</w:t>
            </w:r>
          </w:p>
        </w:tc>
      </w:tr>
      <w:tr w:rsidR="00E77605" w:rsidRPr="000D0404" w14:paraId="4A719762" w14:textId="77777777" w:rsidTr="00D3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1" w:type="dxa"/>
            <w:gridSpan w:val="6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DBAA0E4" w14:textId="77777777" w:rsidR="00E77605" w:rsidRPr="003570F1" w:rsidRDefault="00E77605" w:rsidP="00D375B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570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a, includes l</w:t>
            </w:r>
            <w:r w:rsidRPr="003570F1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ymphoproliferative diseases (chronic lymphoid leukemia, non-Hodgkin lymphoma, Hodgkin lymphoma) and multiple myeloma. </w:t>
            </w:r>
          </w:p>
          <w:p w14:paraId="6BBB227E" w14:textId="77777777" w:rsidR="00E77605" w:rsidRPr="003570F1" w:rsidRDefault="00E77605" w:rsidP="00D375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 w:eastAsia="fi-FI"/>
              </w:rPr>
            </w:pPr>
            <w:proofErr w:type="gramStart"/>
            <w:r w:rsidRPr="003570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b</w:t>
            </w:r>
            <w:proofErr w:type="gramEnd"/>
            <w:r w:rsidRPr="003570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 xml:space="preserve">, includes </w:t>
            </w:r>
            <w:r w:rsidRPr="003570F1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a</w:t>
            </w:r>
            <w:r w:rsidRPr="003570F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 w:val="20"/>
                <w:szCs w:val="20"/>
                <w:lang w:val="en-US" w:eastAsia="fi-FI"/>
              </w:rPr>
              <w:t xml:space="preserve">cute leukemias (acute lymphoid leukemia, acute myeloid leukemia and lymphoblastic lymphoma). </w:t>
            </w:r>
          </w:p>
          <w:p w14:paraId="0527298C" w14:textId="77777777" w:rsidR="00E77605" w:rsidRPr="003570F1" w:rsidRDefault="00E77605" w:rsidP="00D375B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gramStart"/>
            <w:r w:rsidRPr="003570F1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c</w:t>
            </w:r>
            <w:proofErr w:type="gramEnd"/>
            <w:r w:rsidRPr="003570F1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, includes myeloproliferative diseases (myelodysplastic syndrome, myelofibrosis and chronic myeloid leukemia) and aplastic anemia. T</w:t>
            </w:r>
            <w:r w:rsidRPr="003570F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hese patient groups were combined due to low number of patients in disease groups. CI, confidence interval; CMV, cytomegalovirus; D, donor; GVHD, graft-versus-host disease; HSCT, hematopoietic stem cell transplantation; OR, odds ratio; R, recipient</w:t>
            </w:r>
          </w:p>
        </w:tc>
      </w:tr>
    </w:tbl>
    <w:p w14:paraId="02C954EF" w14:textId="77777777" w:rsidR="00E77605" w:rsidRDefault="00E77605" w:rsidP="00E77605">
      <w:pPr>
        <w:rPr>
          <w:rFonts w:ascii="Times New Roman" w:hAnsi="Times New Roman" w:cs="Times New Roman"/>
          <w:b/>
          <w:bCs/>
          <w:lang w:val="en-US"/>
        </w:rPr>
      </w:pPr>
    </w:p>
    <w:p w14:paraId="00CC0F7F" w14:textId="77777777" w:rsidR="00E77605" w:rsidRDefault="00E77605" w:rsidP="00E7760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F7B373C" w14:textId="77777777" w:rsidR="00E77605" w:rsidRDefault="00E77605" w:rsidP="00E77605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PlainTable4"/>
        <w:tblW w:w="9531" w:type="dxa"/>
        <w:tblLook w:val="0480" w:firstRow="0" w:lastRow="0" w:firstColumn="1" w:lastColumn="0" w:noHBand="0" w:noVBand="1"/>
      </w:tblPr>
      <w:tblGrid>
        <w:gridCol w:w="2694"/>
        <w:gridCol w:w="1984"/>
        <w:gridCol w:w="1471"/>
        <w:gridCol w:w="1221"/>
        <w:gridCol w:w="1060"/>
        <w:gridCol w:w="1101"/>
      </w:tblGrid>
      <w:tr w:rsidR="00E77605" w:rsidRPr="000D0404" w14:paraId="742CDF5B" w14:textId="77777777" w:rsidTr="00D3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1" w:type="dxa"/>
            <w:gridSpan w:val="6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02B6D5" w14:textId="1558E3DC" w:rsidR="00E77605" w:rsidRPr="00546E3F" w:rsidRDefault="00E77605" w:rsidP="00D375BD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546E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Table </w:t>
            </w:r>
            <w:r w:rsidR="006650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</w:t>
            </w:r>
            <w:r w:rsidRPr="00546E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. Simple logistic regression analysis of ≥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vs. 1 </w:t>
            </w:r>
            <w:r w:rsidRPr="00546E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MV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infection</w:t>
            </w:r>
            <w:r w:rsidRPr="00546E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in 1 year post allogenic HSCT </w:t>
            </w:r>
          </w:p>
        </w:tc>
      </w:tr>
      <w:tr w:rsidR="00E77605" w:rsidRPr="00FC3BC4" w14:paraId="69500B30" w14:textId="77777777" w:rsidTr="00D375BD">
        <w:trPr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881A3AC" w14:textId="77777777" w:rsidR="00E77605" w:rsidRPr="00FC3BC4" w:rsidRDefault="00E77605" w:rsidP="00D375B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Covariat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070FE97" w14:textId="77777777" w:rsidR="00E77605" w:rsidRPr="00546E3F" w:rsidRDefault="00E77605" w:rsidP="00D3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546E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reference (if included as categorical variable)</w:t>
            </w:r>
          </w:p>
        </w:tc>
        <w:tc>
          <w:tcPr>
            <w:tcW w:w="147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9E39922" w14:textId="77777777" w:rsidR="00E77605" w:rsidRPr="00FC3BC4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O</w:t>
            </w: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R</w:t>
            </w:r>
          </w:p>
        </w:tc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B76829F" w14:textId="77777777" w:rsidR="00E77605" w:rsidRPr="00FC3BC4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CI 95% lower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C7DDC5D" w14:textId="77777777" w:rsidR="00E77605" w:rsidRPr="00FC3BC4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CI 95% upper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37BA403" w14:textId="77777777" w:rsidR="00E77605" w:rsidRPr="00FC3BC4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p-value</w:t>
            </w:r>
          </w:p>
        </w:tc>
      </w:tr>
      <w:tr w:rsidR="00E77605" w:rsidRPr="00FC3BC4" w14:paraId="1284CBB8" w14:textId="77777777" w:rsidTr="000D0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</w:tcBorders>
            <w:noWrap/>
            <w:hideMark/>
          </w:tcPr>
          <w:p w14:paraId="3ECA1345" w14:textId="77777777" w:rsidR="00E77605" w:rsidRPr="00FC3BC4" w:rsidRDefault="00E77605" w:rsidP="00D375BD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Age (yr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5207F2" w14:textId="77777777" w:rsidR="00E77605" w:rsidRPr="00FC3BC4" w:rsidRDefault="00E77605" w:rsidP="00D3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</w:p>
        </w:tc>
        <w:tc>
          <w:tcPr>
            <w:tcW w:w="147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07AC81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122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717F52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00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2E37F1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1.19</w:t>
            </w:r>
          </w:p>
        </w:tc>
        <w:tc>
          <w:tcPr>
            <w:tcW w:w="11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124F982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.046</w:t>
            </w:r>
          </w:p>
        </w:tc>
      </w:tr>
      <w:tr w:rsidR="00E77605" w:rsidRPr="00FC3BC4" w14:paraId="14A17C84" w14:textId="77777777" w:rsidTr="000D040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B87FD02" w14:textId="77777777" w:rsidR="00E77605" w:rsidRPr="00FC3BC4" w:rsidRDefault="00E77605" w:rsidP="00D375BD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 xml:space="preserve">Gender </w:t>
            </w:r>
          </w:p>
        </w:tc>
        <w:tc>
          <w:tcPr>
            <w:tcW w:w="1984" w:type="dxa"/>
            <w:noWrap/>
            <w:vAlign w:val="center"/>
            <w:hideMark/>
          </w:tcPr>
          <w:p w14:paraId="7B01DAD0" w14:textId="77777777" w:rsidR="00E77605" w:rsidRPr="00FC3BC4" w:rsidRDefault="00E77605" w:rsidP="00D3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female</w:t>
            </w:r>
          </w:p>
        </w:tc>
        <w:tc>
          <w:tcPr>
            <w:tcW w:w="1471" w:type="dxa"/>
            <w:noWrap/>
            <w:vAlign w:val="center"/>
            <w:hideMark/>
          </w:tcPr>
          <w:p w14:paraId="11345A65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.65</w:t>
            </w:r>
          </w:p>
        </w:tc>
        <w:tc>
          <w:tcPr>
            <w:tcW w:w="1221" w:type="dxa"/>
            <w:noWrap/>
            <w:vAlign w:val="center"/>
            <w:hideMark/>
          </w:tcPr>
          <w:p w14:paraId="207C9FD9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.25</w:t>
            </w:r>
          </w:p>
        </w:tc>
        <w:tc>
          <w:tcPr>
            <w:tcW w:w="1060" w:type="dxa"/>
            <w:noWrap/>
            <w:vAlign w:val="center"/>
            <w:hideMark/>
          </w:tcPr>
          <w:p w14:paraId="680D026D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64</w:t>
            </w:r>
          </w:p>
        </w:tc>
        <w:tc>
          <w:tcPr>
            <w:tcW w:w="1101" w:type="dxa"/>
            <w:noWrap/>
            <w:vAlign w:val="center"/>
            <w:hideMark/>
          </w:tcPr>
          <w:p w14:paraId="5622EB16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.366</w:t>
            </w:r>
          </w:p>
        </w:tc>
      </w:tr>
      <w:tr w:rsidR="00E77605" w:rsidRPr="00FC3BC4" w14:paraId="5EE1D36A" w14:textId="77777777" w:rsidTr="000D0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2329F69" w14:textId="77777777" w:rsidR="00E77605" w:rsidRPr="00FC3BC4" w:rsidRDefault="00E77605" w:rsidP="00D375BD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 xml:space="preserve">Recipient CMV </w:t>
            </w:r>
            <w:r w:rsidRPr="004079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positive</w:t>
            </w:r>
          </w:p>
        </w:tc>
        <w:tc>
          <w:tcPr>
            <w:tcW w:w="1984" w:type="dxa"/>
            <w:noWrap/>
            <w:vAlign w:val="center"/>
            <w:hideMark/>
          </w:tcPr>
          <w:p w14:paraId="3B1A2F40" w14:textId="77777777" w:rsidR="00E77605" w:rsidRPr="00FC3BC4" w:rsidRDefault="00E77605" w:rsidP="00D3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negative</w:t>
            </w:r>
          </w:p>
        </w:tc>
        <w:tc>
          <w:tcPr>
            <w:tcW w:w="1471" w:type="dxa"/>
            <w:noWrap/>
            <w:vAlign w:val="center"/>
            <w:hideMark/>
          </w:tcPr>
          <w:p w14:paraId="76937540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.90</w:t>
            </w:r>
          </w:p>
        </w:tc>
        <w:tc>
          <w:tcPr>
            <w:tcW w:w="1221" w:type="dxa"/>
            <w:noWrap/>
            <w:vAlign w:val="center"/>
            <w:hideMark/>
          </w:tcPr>
          <w:p w14:paraId="120611A3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22</w:t>
            </w:r>
          </w:p>
        </w:tc>
        <w:tc>
          <w:tcPr>
            <w:tcW w:w="1060" w:type="dxa"/>
            <w:noWrap/>
            <w:vAlign w:val="center"/>
            <w:hideMark/>
          </w:tcPr>
          <w:p w14:paraId="0DDF5796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6.11</w:t>
            </w:r>
          </w:p>
        </w:tc>
        <w:tc>
          <w:tcPr>
            <w:tcW w:w="1101" w:type="dxa"/>
            <w:noWrap/>
            <w:vAlign w:val="center"/>
            <w:hideMark/>
          </w:tcPr>
          <w:p w14:paraId="4C2FBFE7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897</w:t>
            </w:r>
          </w:p>
        </w:tc>
      </w:tr>
      <w:tr w:rsidR="00E77605" w:rsidRPr="00FC3BC4" w14:paraId="0BF8CADC" w14:textId="77777777" w:rsidTr="000D040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87862D3" w14:textId="77777777" w:rsidR="00E77605" w:rsidRPr="00FC3BC4" w:rsidRDefault="00E77605" w:rsidP="00D375BD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 xml:space="preserve">Donor CMV </w:t>
            </w:r>
            <w:r w:rsidRPr="004079B2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positive</w:t>
            </w:r>
          </w:p>
        </w:tc>
        <w:tc>
          <w:tcPr>
            <w:tcW w:w="1984" w:type="dxa"/>
            <w:noWrap/>
            <w:vAlign w:val="center"/>
            <w:hideMark/>
          </w:tcPr>
          <w:p w14:paraId="5D73FFE8" w14:textId="77777777" w:rsidR="00E77605" w:rsidRPr="00FC3BC4" w:rsidRDefault="00E77605" w:rsidP="00D3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negative</w:t>
            </w:r>
          </w:p>
        </w:tc>
        <w:tc>
          <w:tcPr>
            <w:tcW w:w="1471" w:type="dxa"/>
            <w:noWrap/>
            <w:vAlign w:val="center"/>
            <w:hideMark/>
          </w:tcPr>
          <w:p w14:paraId="462D5D85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3.18</w:t>
            </w:r>
          </w:p>
        </w:tc>
        <w:tc>
          <w:tcPr>
            <w:tcW w:w="1221" w:type="dxa"/>
            <w:noWrap/>
            <w:vAlign w:val="center"/>
            <w:hideMark/>
          </w:tcPr>
          <w:p w14:paraId="556982EB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01</w:t>
            </w:r>
          </w:p>
        </w:tc>
        <w:tc>
          <w:tcPr>
            <w:tcW w:w="1060" w:type="dxa"/>
            <w:noWrap/>
            <w:vAlign w:val="center"/>
            <w:hideMark/>
          </w:tcPr>
          <w:p w14:paraId="4BD055C6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4.10</w:t>
            </w:r>
          </w:p>
        </w:tc>
        <w:tc>
          <w:tcPr>
            <w:tcW w:w="1101" w:type="dxa"/>
            <w:noWrap/>
            <w:vAlign w:val="center"/>
            <w:hideMark/>
          </w:tcPr>
          <w:p w14:paraId="1277760F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075</w:t>
            </w:r>
          </w:p>
        </w:tc>
      </w:tr>
      <w:tr w:rsidR="004C1964" w:rsidRPr="00FC3BC4" w14:paraId="1BF5D84C" w14:textId="77777777" w:rsidTr="000D0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3597C1D7" w14:textId="57698E6D" w:rsidR="004C1964" w:rsidRPr="00BC3F7A" w:rsidRDefault="004C1964" w:rsidP="00D375BD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BC3F7A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D/R serostatus</w:t>
            </w:r>
            <w:r w:rsidR="00B53050" w:rsidRPr="00BC3F7A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vertAlign w:val="superscript"/>
                <w:lang w:eastAsia="fi-FI"/>
              </w:rPr>
              <w:t xml:space="preserve"> d</w:t>
            </w:r>
          </w:p>
        </w:tc>
        <w:tc>
          <w:tcPr>
            <w:tcW w:w="0" w:type="dxa"/>
            <w:noWrap/>
            <w:vAlign w:val="center"/>
          </w:tcPr>
          <w:p w14:paraId="19F415EC" w14:textId="77777777" w:rsidR="004C1964" w:rsidRPr="00FC3BC4" w:rsidRDefault="004C1964" w:rsidP="00D3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0" w:type="dxa"/>
            <w:noWrap/>
            <w:vAlign w:val="center"/>
          </w:tcPr>
          <w:p w14:paraId="43F9B6C8" w14:textId="77777777" w:rsidR="004C1964" w:rsidRDefault="004C1964" w:rsidP="004C1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</w:p>
        </w:tc>
        <w:tc>
          <w:tcPr>
            <w:tcW w:w="0" w:type="dxa"/>
            <w:noWrap/>
            <w:vAlign w:val="center"/>
          </w:tcPr>
          <w:p w14:paraId="5DE5EB66" w14:textId="77777777" w:rsidR="004C1964" w:rsidRDefault="004C1964" w:rsidP="004C1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</w:p>
        </w:tc>
        <w:tc>
          <w:tcPr>
            <w:tcW w:w="0" w:type="dxa"/>
            <w:noWrap/>
            <w:vAlign w:val="center"/>
          </w:tcPr>
          <w:p w14:paraId="5884929A" w14:textId="77777777" w:rsidR="004C1964" w:rsidRDefault="004C1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</w:p>
        </w:tc>
        <w:tc>
          <w:tcPr>
            <w:tcW w:w="0" w:type="dxa"/>
            <w:noWrap/>
            <w:vAlign w:val="center"/>
          </w:tcPr>
          <w:p w14:paraId="70F90305" w14:textId="77777777" w:rsidR="004C1964" w:rsidRDefault="004C19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</w:p>
        </w:tc>
      </w:tr>
      <w:tr w:rsidR="004C1964" w:rsidRPr="00FC3BC4" w14:paraId="510493FA" w14:textId="77777777" w:rsidTr="000D040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4DFFD783" w14:textId="0789C7FD" w:rsidR="004C1964" w:rsidRPr="000D0404" w:rsidRDefault="004C1964" w:rsidP="000D0404">
            <w:pPr>
              <w:ind w:leftChars="200" w:left="440"/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0D0404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D-/R-</w:t>
            </w:r>
          </w:p>
        </w:tc>
        <w:tc>
          <w:tcPr>
            <w:tcW w:w="1984" w:type="dxa"/>
            <w:noWrap/>
            <w:vAlign w:val="center"/>
          </w:tcPr>
          <w:p w14:paraId="6AFB9020" w14:textId="09903DAF" w:rsidR="004C1964" w:rsidRPr="00FC3BC4" w:rsidRDefault="004C1964" w:rsidP="00D3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D+/R+</w:t>
            </w:r>
            <w:r w:rsidR="00B53050" w:rsidRPr="006177DD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vertAlign w:val="superscript"/>
                <w:lang w:eastAsia="fi-FI"/>
              </w:rPr>
              <w:t xml:space="preserve"> </w:t>
            </w:r>
          </w:p>
        </w:tc>
        <w:tc>
          <w:tcPr>
            <w:tcW w:w="1471" w:type="dxa"/>
            <w:noWrap/>
            <w:vAlign w:val="center"/>
          </w:tcPr>
          <w:p w14:paraId="4FD4FA7C" w14:textId="62C6BE0F" w:rsidR="004C1964" w:rsidRDefault="004C1964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n.a.</w:t>
            </w:r>
          </w:p>
        </w:tc>
        <w:tc>
          <w:tcPr>
            <w:tcW w:w="1221" w:type="dxa"/>
            <w:noWrap/>
            <w:vAlign w:val="center"/>
          </w:tcPr>
          <w:p w14:paraId="389A3F63" w14:textId="1BC31752" w:rsidR="004C1964" w:rsidRDefault="004C1964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n.a</w:t>
            </w:r>
          </w:p>
        </w:tc>
        <w:tc>
          <w:tcPr>
            <w:tcW w:w="1060" w:type="dxa"/>
            <w:noWrap/>
            <w:vAlign w:val="center"/>
          </w:tcPr>
          <w:p w14:paraId="107E98BA" w14:textId="2AE1D1B4" w:rsidR="004C1964" w:rsidRDefault="004C1964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n.a.</w:t>
            </w:r>
          </w:p>
        </w:tc>
        <w:tc>
          <w:tcPr>
            <w:tcW w:w="1101" w:type="dxa"/>
            <w:noWrap/>
            <w:vAlign w:val="center"/>
          </w:tcPr>
          <w:p w14:paraId="63B5D04A" w14:textId="5819F523" w:rsidR="004C1964" w:rsidRDefault="004C1964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n.a.</w:t>
            </w:r>
          </w:p>
        </w:tc>
      </w:tr>
      <w:tr w:rsidR="004C1964" w:rsidRPr="00FC3BC4" w14:paraId="0E3F4EB0" w14:textId="77777777" w:rsidTr="000D0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3B446CD2" w14:textId="4BC9E6F6" w:rsidR="004C1964" w:rsidRPr="000D0404" w:rsidRDefault="004C1964" w:rsidP="000D0404">
            <w:pPr>
              <w:ind w:leftChars="200" w:left="440"/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BC3F7A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D-/R+</w:t>
            </w:r>
            <w:r w:rsidR="00B53050" w:rsidRPr="00BC3F7A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vertAlign w:val="superscript"/>
                <w:lang w:eastAsia="fi-FI"/>
              </w:rPr>
              <w:t xml:space="preserve"> </w:t>
            </w:r>
          </w:p>
        </w:tc>
        <w:tc>
          <w:tcPr>
            <w:tcW w:w="1984" w:type="dxa"/>
            <w:noWrap/>
            <w:vAlign w:val="center"/>
          </w:tcPr>
          <w:p w14:paraId="4B0F82D0" w14:textId="7D9B29AE" w:rsidR="004C1964" w:rsidRPr="00FC3BC4" w:rsidRDefault="004C1964" w:rsidP="00D3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D+/R+</w:t>
            </w:r>
            <w:r w:rsidR="00B53050" w:rsidRPr="006177DD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vertAlign w:val="superscript"/>
                <w:lang w:eastAsia="fi-FI"/>
              </w:rPr>
              <w:t xml:space="preserve"> </w:t>
            </w:r>
          </w:p>
        </w:tc>
        <w:tc>
          <w:tcPr>
            <w:tcW w:w="1471" w:type="dxa"/>
            <w:noWrap/>
            <w:vAlign w:val="center"/>
          </w:tcPr>
          <w:p w14:paraId="2D1A4D31" w14:textId="048C040B" w:rsidR="004C1964" w:rsidRDefault="004C1964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37</w:t>
            </w:r>
          </w:p>
        </w:tc>
        <w:tc>
          <w:tcPr>
            <w:tcW w:w="1221" w:type="dxa"/>
            <w:noWrap/>
            <w:vAlign w:val="center"/>
          </w:tcPr>
          <w:p w14:paraId="65100C4B" w14:textId="346CDA6E" w:rsidR="004C1964" w:rsidRDefault="004C1964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08</w:t>
            </w:r>
          </w:p>
        </w:tc>
        <w:tc>
          <w:tcPr>
            <w:tcW w:w="1060" w:type="dxa"/>
            <w:noWrap/>
            <w:vAlign w:val="center"/>
          </w:tcPr>
          <w:p w14:paraId="33B47BA1" w14:textId="05D09BC6" w:rsidR="004C1964" w:rsidRDefault="004C1964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19</w:t>
            </w:r>
          </w:p>
        </w:tc>
        <w:tc>
          <w:tcPr>
            <w:tcW w:w="1101" w:type="dxa"/>
            <w:noWrap/>
            <w:vAlign w:val="center"/>
          </w:tcPr>
          <w:p w14:paraId="2DF795EC" w14:textId="065B2728" w:rsidR="004C1964" w:rsidRDefault="004C1964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132</w:t>
            </w:r>
          </w:p>
        </w:tc>
      </w:tr>
      <w:tr w:rsidR="004C1964" w:rsidRPr="00FC3BC4" w14:paraId="2A3ABBE4" w14:textId="77777777" w:rsidTr="000D040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31E8645B" w14:textId="1BAE5219" w:rsidR="004C1964" w:rsidRPr="00BC3F7A" w:rsidRDefault="004C1964" w:rsidP="000D0404">
            <w:pPr>
              <w:ind w:leftChars="200" w:left="440"/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BC3F7A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D+/R-</w:t>
            </w:r>
            <w:r w:rsidR="00B53050" w:rsidRPr="00BC3F7A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vertAlign w:val="superscript"/>
                <w:lang w:eastAsia="fi-FI"/>
              </w:rPr>
              <w:t xml:space="preserve"> </w:t>
            </w:r>
          </w:p>
        </w:tc>
        <w:tc>
          <w:tcPr>
            <w:tcW w:w="1984" w:type="dxa"/>
            <w:noWrap/>
            <w:vAlign w:val="center"/>
          </w:tcPr>
          <w:p w14:paraId="3B5ED758" w14:textId="449AE083" w:rsidR="004C1964" w:rsidRPr="00FC3BC4" w:rsidRDefault="004C1964" w:rsidP="00D3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D+/R+</w:t>
            </w:r>
            <w:r w:rsidR="00B53050" w:rsidRPr="006177DD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vertAlign w:val="superscript"/>
                <w:lang w:eastAsia="fi-FI"/>
              </w:rPr>
              <w:t xml:space="preserve"> </w:t>
            </w:r>
          </w:p>
        </w:tc>
        <w:tc>
          <w:tcPr>
            <w:tcW w:w="1471" w:type="dxa"/>
            <w:noWrap/>
            <w:vAlign w:val="center"/>
          </w:tcPr>
          <w:p w14:paraId="40780E1B" w14:textId="1BD9D5E5" w:rsidR="004C1964" w:rsidRDefault="004C1964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60</w:t>
            </w:r>
          </w:p>
        </w:tc>
        <w:tc>
          <w:tcPr>
            <w:tcW w:w="1221" w:type="dxa"/>
            <w:noWrap/>
            <w:vAlign w:val="center"/>
          </w:tcPr>
          <w:p w14:paraId="58C1F20E" w14:textId="5712753F" w:rsidR="004C1964" w:rsidRDefault="004C1964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22</w:t>
            </w:r>
          </w:p>
        </w:tc>
        <w:tc>
          <w:tcPr>
            <w:tcW w:w="1060" w:type="dxa"/>
            <w:noWrap/>
            <w:vAlign w:val="center"/>
          </w:tcPr>
          <w:p w14:paraId="236FF188" w14:textId="1FBD5307" w:rsidR="004C1964" w:rsidRDefault="004C1964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7.72</w:t>
            </w:r>
          </w:p>
        </w:tc>
        <w:tc>
          <w:tcPr>
            <w:tcW w:w="1101" w:type="dxa"/>
            <w:noWrap/>
            <w:vAlign w:val="center"/>
          </w:tcPr>
          <w:p w14:paraId="1891BE35" w14:textId="27506FE3" w:rsidR="004C1964" w:rsidRDefault="004C1964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583</w:t>
            </w:r>
          </w:p>
        </w:tc>
      </w:tr>
      <w:tr w:rsidR="00E77605" w:rsidRPr="000D0404" w14:paraId="0BFB0ED1" w14:textId="77777777" w:rsidTr="00D3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1" w:type="dxa"/>
            <w:gridSpan w:val="6"/>
            <w:noWrap/>
            <w:vAlign w:val="center"/>
            <w:hideMark/>
          </w:tcPr>
          <w:p w14:paraId="628B103E" w14:textId="77777777" w:rsidR="00E77605" w:rsidRPr="00211837" w:rsidRDefault="00E77605" w:rsidP="00D375BD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118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fi-FI"/>
              </w:rPr>
              <w:t xml:space="preserve">The primary reason for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fi-FI"/>
              </w:rPr>
              <w:t>allogeneic HSCT</w:t>
            </w:r>
          </w:p>
        </w:tc>
      </w:tr>
      <w:tr w:rsidR="00E77605" w:rsidRPr="00FC3BC4" w14:paraId="5B0F3DC2" w14:textId="77777777" w:rsidTr="000D04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97417CE" w14:textId="77777777" w:rsidR="00E77605" w:rsidRPr="003D6712" w:rsidRDefault="00E77605" w:rsidP="00D375BD">
            <w:pPr>
              <w:ind w:leftChars="200" w:left="4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fi-FI"/>
              </w:rPr>
            </w:pPr>
            <w:r w:rsidRPr="003D67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fi-FI"/>
              </w:rPr>
              <w:t>l</w:t>
            </w:r>
            <w:r w:rsidRPr="003D6712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ymphoproliferative diseases</w:t>
            </w:r>
            <w:r w:rsidRPr="003D6712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noWrap/>
            <w:vAlign w:val="center"/>
            <w:hideMark/>
          </w:tcPr>
          <w:p w14:paraId="35C2164C" w14:textId="77777777" w:rsidR="00E77605" w:rsidRPr="003D6712" w:rsidRDefault="00E77605" w:rsidP="00D3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3D6712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acute leukemias</w:t>
            </w:r>
            <w:r w:rsidRPr="003D671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471" w:type="dxa"/>
            <w:noWrap/>
            <w:vAlign w:val="center"/>
            <w:hideMark/>
          </w:tcPr>
          <w:p w14:paraId="71DE40FE" w14:textId="77777777" w:rsidR="00E77605" w:rsidRPr="003D6712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1.39</w:t>
            </w:r>
          </w:p>
        </w:tc>
        <w:tc>
          <w:tcPr>
            <w:tcW w:w="1221" w:type="dxa"/>
            <w:noWrap/>
            <w:vAlign w:val="center"/>
            <w:hideMark/>
          </w:tcPr>
          <w:p w14:paraId="767032E0" w14:textId="77777777" w:rsidR="00E77605" w:rsidRPr="003D6712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0.42</w:t>
            </w:r>
          </w:p>
        </w:tc>
        <w:tc>
          <w:tcPr>
            <w:tcW w:w="1060" w:type="dxa"/>
            <w:noWrap/>
            <w:vAlign w:val="center"/>
            <w:hideMark/>
          </w:tcPr>
          <w:p w14:paraId="495CBD13" w14:textId="77777777" w:rsidR="00E77605" w:rsidRPr="003D6712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4.48</w:t>
            </w:r>
          </w:p>
        </w:tc>
        <w:tc>
          <w:tcPr>
            <w:tcW w:w="1101" w:type="dxa"/>
            <w:noWrap/>
            <w:vAlign w:val="center"/>
            <w:hideMark/>
          </w:tcPr>
          <w:p w14:paraId="05CE6BEE" w14:textId="77777777" w:rsidR="00E77605" w:rsidRPr="003D6712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0.575</w:t>
            </w:r>
          </w:p>
        </w:tc>
      </w:tr>
      <w:tr w:rsidR="00E77605" w:rsidRPr="00FC3BC4" w14:paraId="2AFCBB31" w14:textId="77777777" w:rsidTr="000D0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2C1336F" w14:textId="77777777" w:rsidR="00E77605" w:rsidRPr="003D6712" w:rsidRDefault="00E77605" w:rsidP="00D375BD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fi-FI"/>
              </w:rPr>
            </w:pPr>
            <w:r w:rsidRPr="003D67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fi-FI"/>
              </w:rPr>
              <w:t>other</w:t>
            </w:r>
            <w:r w:rsidRPr="003D67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fi-FI"/>
              </w:rPr>
              <w:t>c</w:t>
            </w:r>
          </w:p>
        </w:tc>
        <w:tc>
          <w:tcPr>
            <w:tcW w:w="1984" w:type="dxa"/>
            <w:noWrap/>
            <w:vAlign w:val="center"/>
            <w:hideMark/>
          </w:tcPr>
          <w:p w14:paraId="78DF221B" w14:textId="77777777" w:rsidR="00E77605" w:rsidRPr="003D6712" w:rsidRDefault="00E77605" w:rsidP="00D3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3D6712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acute leukemias</w:t>
            </w:r>
            <w:r w:rsidRPr="003D671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b</w:t>
            </w:r>
          </w:p>
        </w:tc>
        <w:tc>
          <w:tcPr>
            <w:tcW w:w="1471" w:type="dxa"/>
            <w:noWrap/>
            <w:vAlign w:val="center"/>
            <w:hideMark/>
          </w:tcPr>
          <w:p w14:paraId="232C5E85" w14:textId="77777777" w:rsidR="00E77605" w:rsidRPr="003D6712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3.38</w:t>
            </w:r>
          </w:p>
        </w:tc>
        <w:tc>
          <w:tcPr>
            <w:tcW w:w="1221" w:type="dxa"/>
            <w:noWrap/>
            <w:vAlign w:val="center"/>
            <w:hideMark/>
          </w:tcPr>
          <w:p w14:paraId="7832DFC4" w14:textId="77777777" w:rsidR="00E77605" w:rsidRPr="003D6712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1.09</w:t>
            </w:r>
          </w:p>
        </w:tc>
        <w:tc>
          <w:tcPr>
            <w:tcW w:w="1060" w:type="dxa"/>
            <w:noWrap/>
            <w:vAlign w:val="center"/>
            <w:hideMark/>
          </w:tcPr>
          <w:p w14:paraId="52BF5F08" w14:textId="77777777" w:rsidR="00E77605" w:rsidRPr="003D6712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10.70</w:t>
            </w:r>
          </w:p>
        </w:tc>
        <w:tc>
          <w:tcPr>
            <w:tcW w:w="1101" w:type="dxa"/>
            <w:noWrap/>
            <w:vAlign w:val="center"/>
            <w:hideMark/>
          </w:tcPr>
          <w:p w14:paraId="12ADA76D" w14:textId="77777777" w:rsidR="00E77605" w:rsidRPr="003D6712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0.034</w:t>
            </w:r>
          </w:p>
        </w:tc>
      </w:tr>
      <w:tr w:rsidR="00E77605" w:rsidRPr="00FC3BC4" w14:paraId="4C7E4268" w14:textId="77777777" w:rsidTr="00D375B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1" w:type="dxa"/>
            <w:gridSpan w:val="6"/>
            <w:noWrap/>
            <w:vAlign w:val="center"/>
            <w:hideMark/>
          </w:tcPr>
          <w:p w14:paraId="3CA6224A" w14:textId="77777777" w:rsidR="00E77605" w:rsidRPr="00FC3BC4" w:rsidRDefault="00E77605" w:rsidP="00D375BD">
            <w:pP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Type of preconditioning</w:t>
            </w:r>
          </w:p>
        </w:tc>
      </w:tr>
      <w:tr w:rsidR="00E77605" w:rsidRPr="00FC3BC4" w14:paraId="0B0F6B1F" w14:textId="77777777" w:rsidTr="000D0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2C65B3C" w14:textId="77777777" w:rsidR="00E77605" w:rsidRPr="00FC3BC4" w:rsidRDefault="00E77605" w:rsidP="00D375BD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reduced intensity</w:t>
            </w:r>
          </w:p>
        </w:tc>
        <w:tc>
          <w:tcPr>
            <w:tcW w:w="1984" w:type="dxa"/>
            <w:noWrap/>
            <w:vAlign w:val="center"/>
            <w:hideMark/>
          </w:tcPr>
          <w:p w14:paraId="2EA6E344" w14:textId="77777777" w:rsidR="00E77605" w:rsidRPr="00FC3BC4" w:rsidRDefault="00E77605" w:rsidP="00D3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sequential</w:t>
            </w:r>
          </w:p>
        </w:tc>
        <w:tc>
          <w:tcPr>
            <w:tcW w:w="1471" w:type="dxa"/>
            <w:noWrap/>
            <w:vAlign w:val="center"/>
            <w:hideMark/>
          </w:tcPr>
          <w:p w14:paraId="536972B5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50</w:t>
            </w:r>
          </w:p>
        </w:tc>
        <w:tc>
          <w:tcPr>
            <w:tcW w:w="1221" w:type="dxa"/>
            <w:noWrap/>
            <w:vAlign w:val="center"/>
            <w:hideMark/>
          </w:tcPr>
          <w:p w14:paraId="0F625CC7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50</w:t>
            </w:r>
          </w:p>
        </w:tc>
        <w:tc>
          <w:tcPr>
            <w:tcW w:w="1060" w:type="dxa"/>
            <w:noWrap/>
            <w:vAlign w:val="center"/>
            <w:hideMark/>
          </w:tcPr>
          <w:p w14:paraId="4B8DFBA9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4.80</w:t>
            </w:r>
          </w:p>
        </w:tc>
        <w:tc>
          <w:tcPr>
            <w:tcW w:w="1101" w:type="dxa"/>
            <w:noWrap/>
            <w:vAlign w:val="center"/>
            <w:hideMark/>
          </w:tcPr>
          <w:p w14:paraId="20FC532B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474</w:t>
            </w:r>
          </w:p>
        </w:tc>
      </w:tr>
      <w:tr w:rsidR="00E77605" w:rsidRPr="00FC3BC4" w14:paraId="6B86C8B2" w14:textId="77777777" w:rsidTr="000D04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98D3736" w14:textId="77777777" w:rsidR="00E77605" w:rsidRPr="00B7723D" w:rsidRDefault="00E77605" w:rsidP="00D375BD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B7723D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myeloablative</w:t>
            </w:r>
          </w:p>
        </w:tc>
        <w:tc>
          <w:tcPr>
            <w:tcW w:w="1984" w:type="dxa"/>
            <w:noWrap/>
            <w:vAlign w:val="center"/>
            <w:hideMark/>
          </w:tcPr>
          <w:p w14:paraId="698C003C" w14:textId="77777777" w:rsidR="00E77605" w:rsidRPr="00FC3BC4" w:rsidRDefault="00E77605" w:rsidP="00D3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sequential</w:t>
            </w:r>
          </w:p>
        </w:tc>
        <w:tc>
          <w:tcPr>
            <w:tcW w:w="1471" w:type="dxa"/>
            <w:noWrap/>
            <w:vAlign w:val="center"/>
            <w:hideMark/>
          </w:tcPr>
          <w:p w14:paraId="3AF1F409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31</w:t>
            </w:r>
          </w:p>
        </w:tc>
        <w:tc>
          <w:tcPr>
            <w:tcW w:w="1221" w:type="dxa"/>
            <w:noWrap/>
            <w:vAlign w:val="center"/>
            <w:hideMark/>
          </w:tcPr>
          <w:p w14:paraId="6F2BC8DF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38</w:t>
            </w:r>
          </w:p>
        </w:tc>
        <w:tc>
          <w:tcPr>
            <w:tcW w:w="1060" w:type="dxa"/>
            <w:noWrap/>
            <w:vAlign w:val="center"/>
            <w:hideMark/>
          </w:tcPr>
          <w:p w14:paraId="7DC5F76A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4.54</w:t>
            </w:r>
          </w:p>
        </w:tc>
        <w:tc>
          <w:tcPr>
            <w:tcW w:w="1101" w:type="dxa"/>
            <w:noWrap/>
            <w:vAlign w:val="center"/>
            <w:hideMark/>
          </w:tcPr>
          <w:p w14:paraId="2EB186A2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660</w:t>
            </w:r>
          </w:p>
        </w:tc>
      </w:tr>
      <w:tr w:rsidR="00E77605" w:rsidRPr="000D0404" w14:paraId="7E536BBD" w14:textId="77777777" w:rsidTr="00D3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1" w:type="dxa"/>
            <w:gridSpan w:val="6"/>
            <w:noWrap/>
            <w:vAlign w:val="center"/>
            <w:hideMark/>
          </w:tcPr>
          <w:p w14:paraId="2CCE3852" w14:textId="77777777" w:rsidR="00E77605" w:rsidRPr="00546E3F" w:rsidRDefault="00E77605" w:rsidP="00D375BD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546E3F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val="en-US" w:eastAsia="fi-FI"/>
              </w:rPr>
              <w:t>Donor type and HLA matching</w:t>
            </w:r>
          </w:p>
        </w:tc>
      </w:tr>
      <w:tr w:rsidR="00E77605" w:rsidRPr="00FC3BC4" w14:paraId="7B4152B9" w14:textId="77777777" w:rsidTr="000D04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1593C93" w14:textId="6ED33955" w:rsidR="00E77605" w:rsidRPr="00FC3BC4" w:rsidRDefault="00E77605" w:rsidP="00D375BD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HLA identical</w:t>
            </w:r>
            <w:r w:rsidR="003F30AC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 xml:space="preserve"> sibling</w:t>
            </w:r>
          </w:p>
        </w:tc>
        <w:tc>
          <w:tcPr>
            <w:tcW w:w="1984" w:type="dxa"/>
            <w:noWrap/>
            <w:vAlign w:val="center"/>
            <w:hideMark/>
          </w:tcPr>
          <w:p w14:paraId="3775CA9D" w14:textId="77777777" w:rsidR="00E77605" w:rsidRPr="001B6144" w:rsidRDefault="00E77605" w:rsidP="00D3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matched unrelated donor</w:t>
            </w:r>
          </w:p>
        </w:tc>
        <w:tc>
          <w:tcPr>
            <w:tcW w:w="1471" w:type="dxa"/>
            <w:noWrap/>
            <w:vAlign w:val="center"/>
            <w:hideMark/>
          </w:tcPr>
          <w:p w14:paraId="3CEAC280" w14:textId="77777777" w:rsidR="00E77605" w:rsidRPr="001B614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60</w:t>
            </w:r>
          </w:p>
        </w:tc>
        <w:tc>
          <w:tcPr>
            <w:tcW w:w="1221" w:type="dxa"/>
            <w:noWrap/>
            <w:vAlign w:val="center"/>
            <w:hideMark/>
          </w:tcPr>
          <w:p w14:paraId="15347DB2" w14:textId="77777777" w:rsidR="00E77605" w:rsidRPr="001B614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09</w:t>
            </w:r>
          </w:p>
        </w:tc>
        <w:tc>
          <w:tcPr>
            <w:tcW w:w="1060" w:type="dxa"/>
            <w:noWrap/>
            <w:vAlign w:val="center"/>
            <w:hideMark/>
          </w:tcPr>
          <w:p w14:paraId="19C6DD4C" w14:textId="77777777" w:rsidR="00E77605" w:rsidRPr="001B614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2.37</w:t>
            </w:r>
          </w:p>
        </w:tc>
        <w:tc>
          <w:tcPr>
            <w:tcW w:w="1101" w:type="dxa"/>
            <w:noWrap/>
            <w:vAlign w:val="center"/>
            <w:hideMark/>
          </w:tcPr>
          <w:p w14:paraId="7D2478F5" w14:textId="77777777" w:rsidR="00E77605" w:rsidRPr="001B614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522</w:t>
            </w:r>
          </w:p>
        </w:tc>
      </w:tr>
      <w:tr w:rsidR="00E77605" w:rsidRPr="00FC3BC4" w14:paraId="3D66C681" w14:textId="77777777" w:rsidTr="000D0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40F9000" w14:textId="77777777" w:rsidR="00E77605" w:rsidRPr="00FC3BC4" w:rsidRDefault="00E77605" w:rsidP="00D375BD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B57388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haploidentical</w:t>
            </w:r>
          </w:p>
        </w:tc>
        <w:tc>
          <w:tcPr>
            <w:tcW w:w="1984" w:type="dxa"/>
            <w:noWrap/>
            <w:vAlign w:val="center"/>
            <w:hideMark/>
          </w:tcPr>
          <w:p w14:paraId="34140F2A" w14:textId="77777777" w:rsidR="00E77605" w:rsidRPr="00FC3BC4" w:rsidRDefault="00E77605" w:rsidP="00D3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57388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matched unrelated donor</w:t>
            </w:r>
          </w:p>
        </w:tc>
        <w:tc>
          <w:tcPr>
            <w:tcW w:w="1471" w:type="dxa"/>
            <w:noWrap/>
            <w:vAlign w:val="center"/>
            <w:hideMark/>
          </w:tcPr>
          <w:p w14:paraId="00969CD2" w14:textId="77777777" w:rsidR="00E77605" w:rsidRPr="001B614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45</w:t>
            </w:r>
          </w:p>
        </w:tc>
        <w:tc>
          <w:tcPr>
            <w:tcW w:w="1221" w:type="dxa"/>
            <w:noWrap/>
            <w:vAlign w:val="center"/>
            <w:hideMark/>
          </w:tcPr>
          <w:p w14:paraId="2D0AE09C" w14:textId="77777777" w:rsidR="00E77605" w:rsidRPr="001B614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1060" w:type="dxa"/>
            <w:noWrap/>
            <w:vAlign w:val="center"/>
            <w:hideMark/>
          </w:tcPr>
          <w:p w14:paraId="15577C9E" w14:textId="77777777" w:rsidR="00E77605" w:rsidRPr="001B614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1.71</w:t>
            </w:r>
          </w:p>
        </w:tc>
        <w:tc>
          <w:tcPr>
            <w:tcW w:w="1101" w:type="dxa"/>
            <w:noWrap/>
            <w:vAlign w:val="center"/>
            <w:hideMark/>
          </w:tcPr>
          <w:p w14:paraId="5854845D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301</w:t>
            </w:r>
          </w:p>
        </w:tc>
      </w:tr>
      <w:tr w:rsidR="00E77605" w:rsidRPr="00FC3BC4" w14:paraId="491F0695" w14:textId="77777777" w:rsidTr="000D04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ADA1570" w14:textId="77777777" w:rsidR="00E77605" w:rsidRPr="00FC3BC4" w:rsidRDefault="00E77605" w:rsidP="00D375BD">
            <w:pPr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lang w:eastAsia="fi-FI"/>
              </w:rPr>
              <w:t>Stem cell source</w:t>
            </w:r>
          </w:p>
        </w:tc>
        <w:tc>
          <w:tcPr>
            <w:tcW w:w="1984" w:type="dxa"/>
            <w:noWrap/>
            <w:vAlign w:val="center"/>
            <w:hideMark/>
          </w:tcPr>
          <w:p w14:paraId="0B75239C" w14:textId="77777777" w:rsidR="00E77605" w:rsidRPr="00FC3BC4" w:rsidRDefault="00E77605" w:rsidP="00D3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peripheral </w:t>
            </w: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blood</w:t>
            </w:r>
          </w:p>
        </w:tc>
        <w:tc>
          <w:tcPr>
            <w:tcW w:w="1471" w:type="dxa"/>
            <w:noWrap/>
            <w:vAlign w:val="center"/>
            <w:hideMark/>
          </w:tcPr>
          <w:p w14:paraId="27E3DACF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08</w:t>
            </w:r>
          </w:p>
        </w:tc>
        <w:tc>
          <w:tcPr>
            <w:tcW w:w="1221" w:type="dxa"/>
            <w:noWrap/>
            <w:vAlign w:val="center"/>
            <w:hideMark/>
          </w:tcPr>
          <w:p w14:paraId="6B4E0772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24</w:t>
            </w:r>
          </w:p>
        </w:tc>
        <w:tc>
          <w:tcPr>
            <w:tcW w:w="1060" w:type="dxa"/>
            <w:noWrap/>
            <w:vAlign w:val="center"/>
            <w:hideMark/>
          </w:tcPr>
          <w:p w14:paraId="2B808EDC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3.63</w:t>
            </w:r>
          </w:p>
        </w:tc>
        <w:tc>
          <w:tcPr>
            <w:tcW w:w="1101" w:type="dxa"/>
            <w:noWrap/>
            <w:vAlign w:val="center"/>
            <w:hideMark/>
          </w:tcPr>
          <w:p w14:paraId="7DF55DDE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911</w:t>
            </w:r>
          </w:p>
        </w:tc>
      </w:tr>
      <w:tr w:rsidR="00E77605" w:rsidRPr="00FC3BC4" w14:paraId="4E47E142" w14:textId="77777777" w:rsidTr="000D0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64C6290" w14:textId="77777777" w:rsidR="00E77605" w:rsidRPr="00FC3BC4" w:rsidRDefault="00E77605" w:rsidP="00D375B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Acute GVHD</w:t>
            </w:r>
          </w:p>
        </w:tc>
        <w:tc>
          <w:tcPr>
            <w:tcW w:w="1984" w:type="dxa"/>
            <w:noWrap/>
            <w:hideMark/>
          </w:tcPr>
          <w:p w14:paraId="7B6DFF62" w14:textId="77777777" w:rsidR="00E77605" w:rsidRPr="00FC3BC4" w:rsidRDefault="00E77605" w:rsidP="00D3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no acute GVHD</w:t>
            </w:r>
          </w:p>
        </w:tc>
        <w:tc>
          <w:tcPr>
            <w:tcW w:w="1471" w:type="dxa"/>
            <w:noWrap/>
            <w:vAlign w:val="center"/>
            <w:hideMark/>
          </w:tcPr>
          <w:p w14:paraId="45EB40F9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4.90</w:t>
            </w:r>
          </w:p>
        </w:tc>
        <w:tc>
          <w:tcPr>
            <w:tcW w:w="1221" w:type="dxa"/>
            <w:noWrap/>
            <w:vAlign w:val="center"/>
            <w:hideMark/>
          </w:tcPr>
          <w:p w14:paraId="6D28595C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.70</w:t>
            </w:r>
          </w:p>
        </w:tc>
        <w:tc>
          <w:tcPr>
            <w:tcW w:w="1060" w:type="dxa"/>
            <w:noWrap/>
            <w:vAlign w:val="center"/>
            <w:hideMark/>
          </w:tcPr>
          <w:p w14:paraId="3FF91482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7.75</w:t>
            </w:r>
          </w:p>
        </w:tc>
        <w:tc>
          <w:tcPr>
            <w:tcW w:w="1101" w:type="dxa"/>
            <w:noWrap/>
            <w:vAlign w:val="center"/>
            <w:hideMark/>
          </w:tcPr>
          <w:p w14:paraId="5194A341" w14:textId="77777777" w:rsidR="00E77605" w:rsidRPr="00FC3BC4" w:rsidRDefault="00E77605" w:rsidP="000D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006</w:t>
            </w:r>
          </w:p>
        </w:tc>
      </w:tr>
      <w:tr w:rsidR="00E77605" w:rsidRPr="00FC3BC4" w14:paraId="54E8749F" w14:textId="77777777" w:rsidTr="000D04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699895A" w14:textId="77777777" w:rsidR="00E77605" w:rsidRPr="00FC3BC4" w:rsidRDefault="00E77605" w:rsidP="00D375B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Chronic GVHD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 xml:space="preserve"> grade 2-3</w:t>
            </w:r>
          </w:p>
        </w:tc>
        <w:tc>
          <w:tcPr>
            <w:tcW w:w="1984" w:type="dxa"/>
            <w:noWrap/>
            <w:vAlign w:val="center"/>
            <w:hideMark/>
          </w:tcPr>
          <w:p w14:paraId="3B371C82" w14:textId="77777777" w:rsidR="00E77605" w:rsidRPr="00FC3BC4" w:rsidRDefault="00E77605" w:rsidP="00D3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grade</w:t>
            </w: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≤</w:t>
            </w:r>
            <w:r w:rsidRPr="00FC3B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471" w:type="dxa"/>
            <w:noWrap/>
            <w:vAlign w:val="center"/>
            <w:hideMark/>
          </w:tcPr>
          <w:p w14:paraId="4C4D86C2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12.62</w:t>
            </w:r>
          </w:p>
        </w:tc>
        <w:tc>
          <w:tcPr>
            <w:tcW w:w="1221" w:type="dxa"/>
            <w:noWrap/>
            <w:vAlign w:val="center"/>
            <w:hideMark/>
          </w:tcPr>
          <w:p w14:paraId="5537B105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4.31</w:t>
            </w:r>
          </w:p>
        </w:tc>
        <w:tc>
          <w:tcPr>
            <w:tcW w:w="1060" w:type="dxa"/>
            <w:noWrap/>
            <w:vAlign w:val="center"/>
            <w:hideMark/>
          </w:tcPr>
          <w:p w14:paraId="548EDFE9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46.38</w:t>
            </w:r>
          </w:p>
        </w:tc>
        <w:tc>
          <w:tcPr>
            <w:tcW w:w="1101" w:type="dxa"/>
            <w:noWrap/>
            <w:vAlign w:val="center"/>
            <w:hideMark/>
          </w:tcPr>
          <w:p w14:paraId="0830D859" w14:textId="77777777" w:rsidR="00E77605" w:rsidRPr="00FC3BC4" w:rsidRDefault="00E77605" w:rsidP="000D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</w:pPr>
            <w:r w:rsidRPr="00FC3BC4"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&lt;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lang w:eastAsia="fi-FI"/>
              </w:rPr>
              <w:t>0.001</w:t>
            </w:r>
          </w:p>
        </w:tc>
      </w:tr>
      <w:tr w:rsidR="00E77605" w:rsidRPr="000D0404" w14:paraId="792F609E" w14:textId="77777777" w:rsidTr="00D3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1" w:type="dxa"/>
            <w:gridSpan w:val="6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4CECAA1" w14:textId="77777777" w:rsidR="00E77605" w:rsidRPr="00546E3F" w:rsidRDefault="00E77605" w:rsidP="00D375B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46E3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a, includes l</w:t>
            </w:r>
            <w:r w:rsidRPr="00546E3F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ymphoproliferative diseases (chronic lymphoid leukemia, non-Hodgkin lymphoma, Hodgkin lymphoma) and multiple myeloma. </w:t>
            </w:r>
          </w:p>
          <w:p w14:paraId="3C407EA5" w14:textId="77777777" w:rsidR="00E77605" w:rsidRPr="00546E3F" w:rsidRDefault="00E77605" w:rsidP="00D375B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 w:eastAsia="fi-FI"/>
              </w:rPr>
            </w:pPr>
            <w:proofErr w:type="gramStart"/>
            <w:r w:rsidRPr="00546E3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b</w:t>
            </w:r>
            <w:proofErr w:type="gramEnd"/>
            <w:r w:rsidRPr="00546E3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 xml:space="preserve">, includes </w:t>
            </w:r>
            <w:r w:rsidRPr="00546E3F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a</w:t>
            </w:r>
            <w:r w:rsidRPr="00546E3F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sz w:val="20"/>
                <w:szCs w:val="20"/>
                <w:lang w:val="en-US" w:eastAsia="fi-FI"/>
              </w:rPr>
              <w:t xml:space="preserve">cute leukemias (acute lymphoid leukemia, acute myeloid leukemia and lymphoblastic lymphoma). </w:t>
            </w:r>
          </w:p>
          <w:p w14:paraId="375FCCB3" w14:textId="77777777" w:rsidR="004C1964" w:rsidRDefault="00E77605" w:rsidP="00D375B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gramStart"/>
            <w:r w:rsidRPr="00546E3F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c</w:t>
            </w:r>
            <w:proofErr w:type="gramEnd"/>
            <w:r w:rsidRPr="00546E3F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  <w:t>, includes myeloproliferative diseases (myelodysplastic syndrome, myelofibrosis and chronic myeloid leukemia) and aplastic anemia. T</w:t>
            </w:r>
            <w:r w:rsidRPr="00546E3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 xml:space="preserve">hese patient groups were combined due to low number of patients in disease groups. </w:t>
            </w:r>
          </w:p>
          <w:p w14:paraId="03A0E519" w14:textId="1D0EDF40" w:rsidR="004C1964" w:rsidRDefault="004C1964" w:rsidP="00D375B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 xml:space="preserve">d, </w:t>
            </w:r>
            <w:bookmarkStart w:id="0" w:name="_Hlk108603947"/>
            <w:r w:rsidR="00B5305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D+/R+ n=</w:t>
            </w:r>
            <w:r w:rsidR="00B77F0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16, D-/R+ n=3, D+/R- n=2</w:t>
            </w:r>
            <w:bookmarkEnd w:id="0"/>
            <w:r w:rsidR="00B77F0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 xml:space="preserve">.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D-/R- n=0, OR</w:t>
            </w:r>
            <w:r w:rsidR="00BC3F7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95%</w:t>
            </w:r>
            <w:r w:rsidR="00644DB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 xml:space="preserve">CI </w:t>
            </w:r>
            <w:r w:rsidR="00BC3F7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 xml:space="preserve">was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 xml:space="preserve">not </w:t>
            </w:r>
            <w:r w:rsidR="00BC3F7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analyzed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 xml:space="preserve">. </w:t>
            </w:r>
          </w:p>
          <w:p w14:paraId="11475909" w14:textId="1B87F019" w:rsidR="00E77605" w:rsidRPr="00546E3F" w:rsidRDefault="00E77605" w:rsidP="00D375B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546E3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CI, confidence interval; CMV, cytomegalovirus; D, donor; GVHD, graft-versus-host disease; HSCT, hematopoietic stem cell transplantation</w:t>
            </w:r>
            <w:r w:rsidR="00644DB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 xml:space="preserve">; </w:t>
            </w:r>
            <w:proofErr w:type="spellStart"/>
            <w:r w:rsidR="00644DB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n.a</w:t>
            </w:r>
            <w:proofErr w:type="spellEnd"/>
            <w:r w:rsidR="00644DB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., not applicable</w:t>
            </w:r>
            <w:r w:rsidRPr="00546E3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i-FI"/>
              </w:rPr>
              <w:t>; OR, odds ratio; R, recipient</w:t>
            </w:r>
          </w:p>
        </w:tc>
      </w:tr>
    </w:tbl>
    <w:p w14:paraId="299A9000" w14:textId="77777777" w:rsidR="00E77605" w:rsidRDefault="00E77605" w:rsidP="00E77605">
      <w:pPr>
        <w:rPr>
          <w:rFonts w:ascii="Times New Roman" w:hAnsi="Times New Roman" w:cs="Times New Roman"/>
          <w:b/>
          <w:bCs/>
          <w:lang w:val="en-US"/>
        </w:rPr>
      </w:pPr>
    </w:p>
    <w:p w14:paraId="29931A8E" w14:textId="77777777" w:rsidR="00E77605" w:rsidRPr="00956E57" w:rsidRDefault="00E77605" w:rsidP="00E77605">
      <w:pPr>
        <w:rPr>
          <w:rFonts w:ascii="Times New Roman" w:hAnsi="Times New Roman" w:cs="Times New Roman"/>
          <w:b/>
          <w:bCs/>
          <w:lang w:val="en-US"/>
        </w:rPr>
      </w:pPr>
    </w:p>
    <w:p w14:paraId="0B6E892A" w14:textId="77777777" w:rsidR="00E77605" w:rsidRDefault="00E77605" w:rsidP="00E77605">
      <w:pPr>
        <w:rPr>
          <w:lang w:val="en-US"/>
        </w:rPr>
      </w:pPr>
      <w:r>
        <w:rPr>
          <w:lang w:val="en-US"/>
        </w:rPr>
        <w:br w:type="page"/>
      </w:r>
    </w:p>
    <w:p w14:paraId="2A90BFFD" w14:textId="77777777" w:rsidR="00E77605" w:rsidRDefault="00E77605" w:rsidP="00E77605">
      <w:pPr>
        <w:rPr>
          <w:lang w:val="en-US"/>
        </w:rPr>
        <w:sectPr w:rsidR="00E77605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0E221B70" w14:textId="77777777" w:rsidR="00E77605" w:rsidRDefault="00E77605" w:rsidP="00E77605">
      <w:pPr>
        <w:rPr>
          <w:lang w:val="en-US"/>
        </w:rPr>
      </w:pPr>
    </w:p>
    <w:p w14:paraId="4D8358F3" w14:textId="77777777" w:rsidR="00E77605" w:rsidRDefault="00E77605" w:rsidP="00E77605">
      <w:pPr>
        <w:rPr>
          <w:lang w:val="en-US"/>
        </w:rPr>
      </w:pPr>
    </w:p>
    <w:tbl>
      <w:tblPr>
        <w:tblStyle w:val="PlainTable4"/>
        <w:tblW w:w="12188" w:type="dxa"/>
        <w:tblLook w:val="0480" w:firstRow="0" w:lastRow="0" w:firstColumn="1" w:lastColumn="0" w:noHBand="0" w:noVBand="1"/>
      </w:tblPr>
      <w:tblGrid>
        <w:gridCol w:w="2127"/>
        <w:gridCol w:w="1559"/>
        <w:gridCol w:w="1559"/>
        <w:gridCol w:w="1559"/>
        <w:gridCol w:w="1134"/>
        <w:gridCol w:w="1560"/>
        <w:gridCol w:w="1701"/>
        <w:gridCol w:w="989"/>
      </w:tblGrid>
      <w:tr w:rsidR="00E77605" w:rsidRPr="000D0404" w14:paraId="495AAEBB" w14:textId="77777777" w:rsidTr="00D3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8" w:type="dxa"/>
            <w:gridSpan w:val="8"/>
            <w:tcBorders>
              <w:bottom w:val="single" w:sz="8" w:space="0" w:color="auto"/>
            </w:tcBorders>
            <w:vAlign w:val="center"/>
          </w:tcPr>
          <w:p w14:paraId="42F84422" w14:textId="0430F54E" w:rsidR="00E77605" w:rsidRPr="00BD0444" w:rsidRDefault="00E77605" w:rsidP="00D375B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bookmarkStart w:id="2" w:name="_Hlk71711422"/>
            <w:r w:rsidRPr="00BD044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Table </w:t>
            </w:r>
            <w:r w:rsidR="006650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</w:t>
            </w:r>
            <w:bookmarkStart w:id="3" w:name="_GoBack"/>
            <w:bookmarkEnd w:id="3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</w:t>
            </w:r>
            <w:r w:rsidRPr="00BD044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. Use of anti-CMV medication</w:t>
            </w:r>
          </w:p>
        </w:tc>
      </w:tr>
      <w:tr w:rsidR="00E77605" w:rsidRPr="00BB0133" w14:paraId="1EE4F8F9" w14:textId="77777777" w:rsidTr="00D375BD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8" w:space="0" w:color="auto"/>
            </w:tcBorders>
            <w:vAlign w:val="center"/>
          </w:tcPr>
          <w:p w14:paraId="36EE28BB" w14:textId="77777777" w:rsidR="00E77605" w:rsidRPr="00BD0444" w:rsidRDefault="00E77605" w:rsidP="00D375B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9D5DE1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overall 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148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2779AC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infection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127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739BC4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≥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infection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s 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21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2B97B3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p-value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2F67A4A4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cute GVHD, </w:t>
            </w:r>
          </w:p>
          <w:p w14:paraId="3623EFBC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gr ≤2 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202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BB0D611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acute GVHD,</w:t>
            </w:r>
          </w:p>
          <w:p w14:paraId="6A110AB0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gr 3-4 (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49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D3EAD7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p-value</w:t>
            </w:r>
          </w:p>
        </w:tc>
      </w:tr>
      <w:tr w:rsidR="00F867D8" w:rsidRPr="00BB0133" w14:paraId="5B30145D" w14:textId="77777777" w:rsidTr="000D0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auto"/>
            </w:tcBorders>
            <w:noWrap/>
            <w:vAlign w:val="center"/>
          </w:tcPr>
          <w:p w14:paraId="19D081A2" w14:textId="1395C4CC" w:rsidR="00F867D8" w:rsidRPr="000D0404" w:rsidRDefault="00F867D8" w:rsidP="00D375B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not treated (n, %)</w:t>
            </w:r>
          </w:p>
        </w:tc>
        <w:tc>
          <w:tcPr>
            <w:tcW w:w="0" w:type="dxa"/>
            <w:tcBorders>
              <w:top w:val="single" w:sz="8" w:space="0" w:color="auto"/>
            </w:tcBorders>
            <w:noWrap/>
            <w:vAlign w:val="center"/>
          </w:tcPr>
          <w:p w14:paraId="6F09EBA1" w14:textId="589FE4AA" w:rsidR="00F867D8" w:rsidRDefault="00F867D8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3 (2.0%)</w:t>
            </w:r>
          </w:p>
        </w:tc>
        <w:tc>
          <w:tcPr>
            <w:tcW w:w="0" w:type="dxa"/>
            <w:tcBorders>
              <w:top w:val="single" w:sz="8" w:space="0" w:color="auto"/>
            </w:tcBorders>
            <w:vAlign w:val="center"/>
          </w:tcPr>
          <w:p w14:paraId="6AA18023" w14:textId="33D2EC3F" w:rsidR="00F867D8" w:rsidRPr="00B41F03" w:rsidRDefault="00F867D8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3 (2.4%)</w:t>
            </w:r>
          </w:p>
        </w:tc>
        <w:tc>
          <w:tcPr>
            <w:tcW w:w="0" w:type="dxa"/>
            <w:tcBorders>
              <w:top w:val="single" w:sz="8" w:space="0" w:color="auto"/>
            </w:tcBorders>
            <w:vAlign w:val="center"/>
          </w:tcPr>
          <w:p w14:paraId="50BDBA45" w14:textId="2D7A218F" w:rsidR="00F867D8" w:rsidRPr="00B41F03" w:rsidRDefault="00F867D8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0 (0.0%)</w:t>
            </w:r>
          </w:p>
        </w:tc>
        <w:tc>
          <w:tcPr>
            <w:tcW w:w="0" w:type="dxa"/>
            <w:tcBorders>
              <w:top w:val="single" w:sz="8" w:space="0" w:color="auto"/>
            </w:tcBorders>
            <w:vAlign w:val="center"/>
          </w:tcPr>
          <w:p w14:paraId="199FD710" w14:textId="7C4621D4" w:rsidR="00F867D8" w:rsidRDefault="00F867D8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0" w:type="dxa"/>
            <w:tcBorders>
              <w:top w:val="single" w:sz="8" w:space="0" w:color="auto"/>
            </w:tcBorders>
            <w:vAlign w:val="center"/>
          </w:tcPr>
          <w:p w14:paraId="240A4D2B" w14:textId="0100B673" w:rsidR="00F867D8" w:rsidRDefault="00F867D8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43.1%)</w:t>
            </w:r>
          </w:p>
        </w:tc>
        <w:tc>
          <w:tcPr>
            <w:tcW w:w="0" w:type="dxa"/>
            <w:tcBorders>
              <w:top w:val="single" w:sz="8" w:space="0" w:color="auto"/>
            </w:tcBorders>
            <w:vAlign w:val="center"/>
          </w:tcPr>
          <w:p w14:paraId="3A3F219F" w14:textId="5025004E" w:rsidR="00F867D8" w:rsidRPr="00BB0133" w:rsidRDefault="00F867D8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8.8%)</w:t>
            </w:r>
          </w:p>
        </w:tc>
        <w:tc>
          <w:tcPr>
            <w:tcW w:w="0" w:type="dxa"/>
            <w:tcBorders>
              <w:top w:val="single" w:sz="8" w:space="0" w:color="auto"/>
            </w:tcBorders>
            <w:vAlign w:val="center"/>
          </w:tcPr>
          <w:p w14:paraId="22F990AD" w14:textId="4C51A596" w:rsidR="00F867D8" w:rsidRDefault="00F867D8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</w:tr>
      <w:tr w:rsidR="00E77605" w:rsidRPr="00BB0133" w14:paraId="0D9F36B2" w14:textId="77777777" w:rsidTr="000D04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1302B24" w14:textId="77777777" w:rsidR="00E77605" w:rsidRPr="00830FEB" w:rsidRDefault="00E77605" w:rsidP="00D375B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BB013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Ganciclovir (n, %)</w:t>
            </w:r>
            <w:r w:rsidRPr="00830FE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#</w:t>
            </w:r>
          </w:p>
        </w:tc>
        <w:tc>
          <w:tcPr>
            <w:tcW w:w="0" w:type="dxa"/>
            <w:noWrap/>
            <w:vAlign w:val="center"/>
            <w:hideMark/>
          </w:tcPr>
          <w:p w14:paraId="3FF3F73E" w14:textId="75D6E5D7" w:rsidR="00E77605" w:rsidRPr="00BB0133" w:rsidRDefault="00C76DFA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54</w:t>
            </w:r>
            <w:r w:rsidRPr="00B41F03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r w:rsidR="00E77605" w:rsidRPr="00B41F03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(</w:t>
            </w:r>
            <w:r w:rsidR="00E77605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36.5</w:t>
            </w:r>
            <w:r w:rsidR="00E77605" w:rsidRPr="00B41F03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%)</w:t>
            </w:r>
          </w:p>
        </w:tc>
        <w:tc>
          <w:tcPr>
            <w:tcW w:w="0" w:type="dxa"/>
            <w:vAlign w:val="center"/>
          </w:tcPr>
          <w:p w14:paraId="0D60E656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B41F03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47 (37.0 %)</w:t>
            </w:r>
          </w:p>
        </w:tc>
        <w:tc>
          <w:tcPr>
            <w:tcW w:w="0" w:type="dxa"/>
            <w:vAlign w:val="center"/>
          </w:tcPr>
          <w:p w14:paraId="5971186E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B41F03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7 (33.3 %)</w:t>
            </w:r>
          </w:p>
        </w:tc>
        <w:tc>
          <w:tcPr>
            <w:tcW w:w="0" w:type="dxa"/>
            <w:vAlign w:val="center"/>
          </w:tcPr>
          <w:p w14:paraId="62C30DB9" w14:textId="77777777" w:rsidR="00E77605" w:rsidRPr="008564BA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0" w:type="dxa"/>
            <w:vAlign w:val="center"/>
          </w:tcPr>
          <w:p w14:paraId="6FF26345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vAlign w:val="center"/>
          </w:tcPr>
          <w:p w14:paraId="40D751F1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vAlign w:val="center"/>
          </w:tcPr>
          <w:p w14:paraId="1F6F5867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</w:tr>
      <w:tr w:rsidR="00E77605" w:rsidRPr="00BB0133" w14:paraId="14E6C306" w14:textId="77777777" w:rsidTr="00D3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300204E2" w14:textId="77777777" w:rsidR="00E77605" w:rsidRPr="00BB0133" w:rsidRDefault="00E77605" w:rsidP="00D375BD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m</w:t>
            </w:r>
            <w:r w:rsidRPr="00BB013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edian, mg (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Q</w:t>
            </w:r>
            <w:r w:rsidRPr="00371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fi-FI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-Q</w:t>
            </w:r>
            <w:r w:rsidRPr="00371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fi-FI"/>
              </w:rPr>
              <w:t>3</w:t>
            </w:r>
            <w:r w:rsidRPr="00BB013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5882311C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41F0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3700 (1410, 7290)</w:t>
            </w:r>
          </w:p>
        </w:tc>
        <w:tc>
          <w:tcPr>
            <w:tcW w:w="1559" w:type="dxa"/>
            <w:vAlign w:val="center"/>
          </w:tcPr>
          <w:p w14:paraId="15A2E54D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41F0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490 (1480, 6950)</w:t>
            </w:r>
          </w:p>
        </w:tc>
        <w:tc>
          <w:tcPr>
            <w:tcW w:w="1559" w:type="dxa"/>
            <w:vAlign w:val="center"/>
          </w:tcPr>
          <w:p w14:paraId="2543848E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41F0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000 (900, 10500)</w:t>
            </w:r>
          </w:p>
        </w:tc>
        <w:tc>
          <w:tcPr>
            <w:tcW w:w="1134" w:type="dxa"/>
            <w:vAlign w:val="center"/>
          </w:tcPr>
          <w:p w14:paraId="2A40FD4D" w14:textId="77777777" w:rsidR="00E77605" w:rsidRPr="004C251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560" w:type="dxa"/>
            <w:vAlign w:val="center"/>
          </w:tcPr>
          <w:p w14:paraId="1A4231EA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0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0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881A7A9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50, 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9" w:type="dxa"/>
            <w:vAlign w:val="center"/>
          </w:tcPr>
          <w:p w14:paraId="2109ED71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</w:tr>
      <w:tr w:rsidR="00E77605" w:rsidRPr="00BB0133" w14:paraId="2569FD92" w14:textId="77777777" w:rsidTr="00D37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3D46EC8" w14:textId="77777777" w:rsidR="00E77605" w:rsidRPr="00830FEB" w:rsidRDefault="00E77605" w:rsidP="00D375B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BB013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Valganciclovir, (n, %)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fi-FI"/>
              </w:rPr>
              <w:t>#</w:t>
            </w:r>
          </w:p>
        </w:tc>
        <w:tc>
          <w:tcPr>
            <w:tcW w:w="1559" w:type="dxa"/>
            <w:noWrap/>
            <w:vAlign w:val="center"/>
          </w:tcPr>
          <w:p w14:paraId="37AAD1F0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108 (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3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1559" w:type="dxa"/>
            <w:vAlign w:val="center"/>
          </w:tcPr>
          <w:p w14:paraId="2F44B197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2BA1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93 (73.2 %)</w:t>
            </w:r>
          </w:p>
        </w:tc>
        <w:tc>
          <w:tcPr>
            <w:tcW w:w="1559" w:type="dxa"/>
            <w:vAlign w:val="center"/>
          </w:tcPr>
          <w:p w14:paraId="795DB9AE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C2BA1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15 (71.4 %)</w:t>
            </w:r>
          </w:p>
        </w:tc>
        <w:tc>
          <w:tcPr>
            <w:tcW w:w="1134" w:type="dxa"/>
            <w:vAlign w:val="center"/>
          </w:tcPr>
          <w:p w14:paraId="1BA94186" w14:textId="77777777" w:rsidR="00E77605" w:rsidRPr="004C251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2513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863</w:t>
            </w:r>
          </w:p>
        </w:tc>
        <w:tc>
          <w:tcPr>
            <w:tcW w:w="1560" w:type="dxa"/>
            <w:vAlign w:val="center"/>
          </w:tcPr>
          <w:p w14:paraId="47436827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vAlign w:val="center"/>
          </w:tcPr>
          <w:p w14:paraId="7FFF7C07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89" w:type="dxa"/>
            <w:vAlign w:val="center"/>
          </w:tcPr>
          <w:p w14:paraId="07460CE9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</w:tr>
      <w:tr w:rsidR="00E77605" w:rsidRPr="00BB0133" w14:paraId="51EE9EBE" w14:textId="77777777" w:rsidTr="00D3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E3182FB" w14:textId="77777777" w:rsidR="00E77605" w:rsidRPr="00BB0133" w:rsidRDefault="00E77605" w:rsidP="00D375BD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m</w:t>
            </w:r>
            <w:r w:rsidRPr="00BB013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edian, mg (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Q</w:t>
            </w:r>
            <w:r w:rsidRPr="00371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fi-FI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-Q</w:t>
            </w:r>
            <w:r w:rsidRPr="00371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fi-FI"/>
              </w:rPr>
              <w:t>3</w:t>
            </w:r>
            <w:r w:rsidRPr="00BB013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7C7AD92E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36000 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30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, 6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)</w:t>
            </w:r>
          </w:p>
        </w:tc>
        <w:tc>
          <w:tcPr>
            <w:tcW w:w="1559" w:type="dxa"/>
            <w:vAlign w:val="center"/>
          </w:tcPr>
          <w:p w14:paraId="0FEABF9C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41F0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4200 (20700, 64800)</w:t>
            </w:r>
          </w:p>
        </w:tc>
        <w:tc>
          <w:tcPr>
            <w:tcW w:w="1559" w:type="dxa"/>
            <w:vAlign w:val="center"/>
          </w:tcPr>
          <w:p w14:paraId="3BC58DED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41F0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3200 (19400, 58100)</w:t>
            </w:r>
          </w:p>
        </w:tc>
        <w:tc>
          <w:tcPr>
            <w:tcW w:w="1134" w:type="dxa"/>
            <w:vAlign w:val="center"/>
          </w:tcPr>
          <w:p w14:paraId="24E2972A" w14:textId="77777777" w:rsidR="00E77605" w:rsidRPr="004C251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79B2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954</w:t>
            </w:r>
          </w:p>
        </w:tc>
        <w:tc>
          <w:tcPr>
            <w:tcW w:w="1560" w:type="dxa"/>
            <w:vAlign w:val="center"/>
          </w:tcPr>
          <w:p w14:paraId="23CDE679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21E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00 (20700, 69300)</w:t>
            </w:r>
          </w:p>
        </w:tc>
        <w:tc>
          <w:tcPr>
            <w:tcW w:w="1701" w:type="dxa"/>
            <w:vAlign w:val="center"/>
          </w:tcPr>
          <w:p w14:paraId="2D0F7CFC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21E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00 (19400, 45900)</w:t>
            </w:r>
          </w:p>
        </w:tc>
        <w:tc>
          <w:tcPr>
            <w:tcW w:w="989" w:type="dxa"/>
            <w:vAlign w:val="center"/>
          </w:tcPr>
          <w:p w14:paraId="463A9EE5" w14:textId="77777777" w:rsidR="00E77605" w:rsidRPr="008564BA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</w:tr>
      <w:tr w:rsidR="00E77605" w:rsidRPr="00BB0133" w14:paraId="0995537E" w14:textId="77777777" w:rsidTr="00D37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4A4CB9E9" w14:textId="77777777" w:rsidR="00E77605" w:rsidRPr="00143DBB" w:rsidRDefault="00E77605" w:rsidP="00D375B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Foscarnet (n, %)</w:t>
            </w:r>
            <w:r w:rsidRPr="00830FE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fi-FI"/>
              </w:rPr>
              <w:t>#</w:t>
            </w:r>
          </w:p>
        </w:tc>
        <w:tc>
          <w:tcPr>
            <w:tcW w:w="1559" w:type="dxa"/>
            <w:noWrap/>
            <w:vAlign w:val="center"/>
            <w:hideMark/>
          </w:tcPr>
          <w:p w14:paraId="7C850625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92 (6</w:t>
            </w:r>
            <w: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2.2</w:t>
            </w:r>
            <w:r w:rsidRPr="00BB0133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%)</w:t>
            </w:r>
          </w:p>
        </w:tc>
        <w:tc>
          <w:tcPr>
            <w:tcW w:w="1559" w:type="dxa"/>
            <w:vAlign w:val="center"/>
          </w:tcPr>
          <w:p w14:paraId="1649A5DE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4C2BA1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73 (57.5 %)</w:t>
            </w:r>
          </w:p>
        </w:tc>
        <w:tc>
          <w:tcPr>
            <w:tcW w:w="1559" w:type="dxa"/>
            <w:vAlign w:val="center"/>
          </w:tcPr>
          <w:p w14:paraId="226CE2D5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4C2BA1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19 (90.5 %)</w:t>
            </w:r>
          </w:p>
        </w:tc>
        <w:tc>
          <w:tcPr>
            <w:tcW w:w="1134" w:type="dxa"/>
            <w:vAlign w:val="center"/>
          </w:tcPr>
          <w:p w14:paraId="4646CD29" w14:textId="77777777" w:rsidR="00E77605" w:rsidRPr="004C251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251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560" w:type="dxa"/>
            <w:vAlign w:val="center"/>
          </w:tcPr>
          <w:p w14:paraId="2539782F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3.2%)</w:t>
            </w:r>
          </w:p>
        </w:tc>
        <w:tc>
          <w:tcPr>
            <w:tcW w:w="1701" w:type="dxa"/>
            <w:vAlign w:val="center"/>
          </w:tcPr>
          <w:p w14:paraId="28C47832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989" w:type="dxa"/>
            <w:vAlign w:val="center"/>
          </w:tcPr>
          <w:p w14:paraId="1443D6D5" w14:textId="77777777" w:rsidR="00E77605" w:rsidRPr="00BB0133" w:rsidRDefault="00E77605" w:rsidP="00D3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E77605" w:rsidRPr="00BB0133" w14:paraId="6D84DC2E" w14:textId="77777777" w:rsidTr="00D3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40B0BF65" w14:textId="77777777" w:rsidR="00E77605" w:rsidRPr="00BB0133" w:rsidRDefault="00E77605" w:rsidP="00D375BD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m</w:t>
            </w:r>
            <w:r w:rsidRPr="00BB013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edian, mg (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Q</w:t>
            </w:r>
            <w:r w:rsidRPr="00371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fi-FI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-Q</w:t>
            </w:r>
            <w:r w:rsidRPr="003713E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fi-FI"/>
              </w:rPr>
              <w:t>3</w:t>
            </w:r>
            <w:r w:rsidRPr="00BB0133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57AB6F7D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90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0 (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80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, 2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0)</w:t>
            </w:r>
          </w:p>
        </w:tc>
        <w:tc>
          <w:tcPr>
            <w:tcW w:w="1559" w:type="dxa"/>
            <w:vAlign w:val="center"/>
          </w:tcPr>
          <w:p w14:paraId="66E0FA88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41F0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8000 (54000, 256000)</w:t>
            </w:r>
          </w:p>
        </w:tc>
        <w:tc>
          <w:tcPr>
            <w:tcW w:w="1559" w:type="dxa"/>
            <w:vAlign w:val="center"/>
          </w:tcPr>
          <w:p w14:paraId="5FF8115D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41F0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5000 (73600, 308000)</w:t>
            </w:r>
          </w:p>
        </w:tc>
        <w:tc>
          <w:tcPr>
            <w:tcW w:w="1134" w:type="dxa"/>
            <w:vAlign w:val="center"/>
          </w:tcPr>
          <w:p w14:paraId="4ABF1472" w14:textId="77777777" w:rsidR="00E77605" w:rsidRPr="004C251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79B2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455</w:t>
            </w:r>
          </w:p>
        </w:tc>
        <w:tc>
          <w:tcPr>
            <w:tcW w:w="1560" w:type="dxa"/>
            <w:vAlign w:val="center"/>
          </w:tcPr>
          <w:p w14:paraId="1F803654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21E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000 (40200, 255000)</w:t>
            </w:r>
          </w:p>
        </w:tc>
        <w:tc>
          <w:tcPr>
            <w:tcW w:w="1701" w:type="dxa"/>
            <w:vAlign w:val="center"/>
          </w:tcPr>
          <w:p w14:paraId="14B0F0FC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86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000 (120000, 350000)</w:t>
            </w:r>
          </w:p>
        </w:tc>
        <w:tc>
          <w:tcPr>
            <w:tcW w:w="989" w:type="dxa"/>
            <w:vAlign w:val="center"/>
          </w:tcPr>
          <w:p w14:paraId="6319BD6D" w14:textId="77777777" w:rsidR="00E77605" w:rsidRPr="00BB0133" w:rsidRDefault="00E77605" w:rsidP="00D3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1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E77605" w:rsidRPr="000D0404" w14:paraId="1C3DDB59" w14:textId="77777777" w:rsidTr="00D375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8" w:type="dxa"/>
            <w:gridSpan w:val="8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CFFCBE5" w14:textId="3F7D9918" w:rsidR="00E77605" w:rsidRPr="000D0404" w:rsidRDefault="00E77605" w:rsidP="00D375B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D044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Drug doses are presented as total dose per patient. Differences between total dosages were tested with Mann-Whitney U-test. # Differences between proportions were tested with two-proportions z-test</w:t>
            </w:r>
            <w:r w:rsidRPr="00404D2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. CMV, cytomegalovirus; gr, grade; GVHD, graft-versus-host disease</w:t>
            </w:r>
            <w:r w:rsidR="00F867D8" w:rsidRPr="00404D2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F867D8" w:rsidRPr="00404D2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n.</w:t>
            </w:r>
            <w:r w:rsidR="00F867D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  <w:r w:rsidR="00F867D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., not applicable</w:t>
            </w:r>
            <w:r w:rsidRPr="000D04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 </w:t>
            </w:r>
          </w:p>
        </w:tc>
      </w:tr>
      <w:bookmarkEnd w:id="2"/>
    </w:tbl>
    <w:p w14:paraId="0C149FEE" w14:textId="77777777" w:rsidR="00E77605" w:rsidRDefault="00E77605" w:rsidP="00E77605">
      <w:pPr>
        <w:rPr>
          <w:lang w:val="en-US"/>
        </w:rPr>
      </w:pPr>
    </w:p>
    <w:p w14:paraId="0E482297" w14:textId="77777777" w:rsidR="00E77605" w:rsidRDefault="00E77605" w:rsidP="00E77605">
      <w:pPr>
        <w:rPr>
          <w:lang w:val="en-US"/>
        </w:rPr>
      </w:pPr>
    </w:p>
    <w:p w14:paraId="5F8DB735" w14:textId="77777777" w:rsidR="004071EE" w:rsidRDefault="004071E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071EE" w:rsidSect="002A7168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7A93D9" w14:textId="77777777" w:rsidR="00934CE5" w:rsidRDefault="00934CE5" w:rsidP="00931E61">
      <w:pPr>
        <w:spacing w:after="0" w:line="240" w:lineRule="auto"/>
      </w:pPr>
      <w:r>
        <w:separator/>
      </w:r>
    </w:p>
  </w:endnote>
  <w:endnote w:type="continuationSeparator" w:id="0">
    <w:p w14:paraId="4837AAB5" w14:textId="77777777" w:rsidR="00934CE5" w:rsidRDefault="00934CE5" w:rsidP="00931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766DB8" w14:textId="77777777" w:rsidR="00CC193B" w:rsidRDefault="00CC193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473140" w14:textId="77777777" w:rsidR="00CC193B" w:rsidRDefault="00CC193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2CC6FF" w14:textId="77777777" w:rsidR="00CC193B" w:rsidRDefault="00CC19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7DE135" w14:textId="77777777" w:rsidR="00934CE5" w:rsidRDefault="00934CE5" w:rsidP="00931E61">
      <w:pPr>
        <w:spacing w:after="0" w:line="240" w:lineRule="auto"/>
      </w:pPr>
      <w:r>
        <w:separator/>
      </w:r>
    </w:p>
  </w:footnote>
  <w:footnote w:type="continuationSeparator" w:id="0">
    <w:p w14:paraId="40CCDCBD" w14:textId="77777777" w:rsidR="00934CE5" w:rsidRDefault="00934CE5" w:rsidP="00931E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0F04F1" w14:textId="77777777" w:rsidR="00CC193B" w:rsidRDefault="00CC193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B044C0" w14:textId="08F6F04C" w:rsidR="00E77605" w:rsidRPr="00CC193B" w:rsidRDefault="00CC193B" w:rsidP="00CC193B">
    <w:pPr>
      <w:rPr>
        <w:rFonts w:ascii="Times New Roman" w:hAnsi="Times New Roman" w:cs="Times New Roman"/>
        <w:b/>
        <w:bCs/>
        <w:sz w:val="20"/>
        <w:szCs w:val="20"/>
        <w:lang w:val="en-US"/>
      </w:rPr>
    </w:pPr>
    <w:bookmarkStart w:id="1" w:name="_Hlk69992629"/>
    <w:bookmarkEnd w:id="1"/>
    <w:r w:rsidRPr="00C62CD4">
      <w:rPr>
        <w:rFonts w:ascii="Times New Roman" w:hAnsi="Times New Roman" w:cs="Times New Roman"/>
        <w:b/>
        <w:bCs/>
        <w:sz w:val="20"/>
        <w:szCs w:val="20"/>
        <w:lang w:val="en-US"/>
      </w:rPr>
      <w:t>Supplementary figures</w:t>
    </w:r>
    <w:r>
      <w:rPr>
        <w:rFonts w:ascii="Times New Roman" w:hAnsi="Times New Roman" w:cs="Times New Roman"/>
        <w:b/>
        <w:bCs/>
        <w:sz w:val="20"/>
        <w:szCs w:val="20"/>
        <w:lang w:val="en-US"/>
      </w:rPr>
      <w:t xml:space="preserve"> and tables</w:t>
    </w:r>
    <w:r w:rsidRPr="00C62CD4">
      <w:rPr>
        <w:rFonts w:ascii="Times New Roman" w:hAnsi="Times New Roman" w:cs="Times New Roman"/>
        <w:b/>
        <w:bCs/>
        <w:sz w:val="20"/>
        <w:szCs w:val="20"/>
        <w:lang w:val="en-US"/>
      </w:rPr>
      <w:t xml:space="preserve">.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FDB167" w14:textId="77777777" w:rsidR="00CC193B" w:rsidRDefault="00CC193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116142"/>
    <w:multiLevelType w:val="hybridMultilevel"/>
    <w:tmpl w:val="8D543F80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610099"/>
    <w:multiLevelType w:val="hybridMultilevel"/>
    <w:tmpl w:val="8D543F80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613FCA"/>
    <w:multiLevelType w:val="hybridMultilevel"/>
    <w:tmpl w:val="24423C6C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5817F9"/>
    <w:multiLevelType w:val="hybridMultilevel"/>
    <w:tmpl w:val="8D543F80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FCB7372"/>
    <w:multiLevelType w:val="hybridMultilevel"/>
    <w:tmpl w:val="8D543F80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60C"/>
    <w:rsid w:val="0000285C"/>
    <w:rsid w:val="00025D5C"/>
    <w:rsid w:val="000454D9"/>
    <w:rsid w:val="00052080"/>
    <w:rsid w:val="00062854"/>
    <w:rsid w:val="00071DB0"/>
    <w:rsid w:val="0008144D"/>
    <w:rsid w:val="0009762F"/>
    <w:rsid w:val="000A714B"/>
    <w:rsid w:val="000B3628"/>
    <w:rsid w:val="000C0B76"/>
    <w:rsid w:val="000D0404"/>
    <w:rsid w:val="000D2B5B"/>
    <w:rsid w:val="000D3DA2"/>
    <w:rsid w:val="000E27A7"/>
    <w:rsid w:val="000E360C"/>
    <w:rsid w:val="000E49D6"/>
    <w:rsid w:val="001079E3"/>
    <w:rsid w:val="00112315"/>
    <w:rsid w:val="00127D13"/>
    <w:rsid w:val="001361A6"/>
    <w:rsid w:val="0016208E"/>
    <w:rsid w:val="00162106"/>
    <w:rsid w:val="001879BE"/>
    <w:rsid w:val="001A4ED6"/>
    <w:rsid w:val="001A5E8F"/>
    <w:rsid w:val="001B6181"/>
    <w:rsid w:val="001C4C69"/>
    <w:rsid w:val="001E10CB"/>
    <w:rsid w:val="001E1BDC"/>
    <w:rsid w:val="001F20B1"/>
    <w:rsid w:val="001F7478"/>
    <w:rsid w:val="00202C0D"/>
    <w:rsid w:val="0022705A"/>
    <w:rsid w:val="00273AA2"/>
    <w:rsid w:val="002A0860"/>
    <w:rsid w:val="002A41CB"/>
    <w:rsid w:val="002A7168"/>
    <w:rsid w:val="002B0E94"/>
    <w:rsid w:val="002C07E8"/>
    <w:rsid w:val="002C71C3"/>
    <w:rsid w:val="002D0CD9"/>
    <w:rsid w:val="002E1A51"/>
    <w:rsid w:val="002E36E9"/>
    <w:rsid w:val="002E6A8B"/>
    <w:rsid w:val="002F2031"/>
    <w:rsid w:val="00312A46"/>
    <w:rsid w:val="00323296"/>
    <w:rsid w:val="00326571"/>
    <w:rsid w:val="003307B5"/>
    <w:rsid w:val="003345FA"/>
    <w:rsid w:val="003357AB"/>
    <w:rsid w:val="003437CD"/>
    <w:rsid w:val="00347235"/>
    <w:rsid w:val="00353E56"/>
    <w:rsid w:val="003708FB"/>
    <w:rsid w:val="00380C89"/>
    <w:rsid w:val="00391339"/>
    <w:rsid w:val="003A2AB1"/>
    <w:rsid w:val="003C26FF"/>
    <w:rsid w:val="003E07C0"/>
    <w:rsid w:val="003F2245"/>
    <w:rsid w:val="003F30AC"/>
    <w:rsid w:val="00404D28"/>
    <w:rsid w:val="004071EE"/>
    <w:rsid w:val="00411CD6"/>
    <w:rsid w:val="004141B9"/>
    <w:rsid w:val="0041633B"/>
    <w:rsid w:val="00424996"/>
    <w:rsid w:val="00424C7D"/>
    <w:rsid w:val="00425CEC"/>
    <w:rsid w:val="004446E6"/>
    <w:rsid w:val="00463981"/>
    <w:rsid w:val="00472AD6"/>
    <w:rsid w:val="00481F98"/>
    <w:rsid w:val="004872BE"/>
    <w:rsid w:val="00494C73"/>
    <w:rsid w:val="004A261F"/>
    <w:rsid w:val="004C1964"/>
    <w:rsid w:val="004C35CD"/>
    <w:rsid w:val="004C4CB6"/>
    <w:rsid w:val="004C744D"/>
    <w:rsid w:val="004D49FE"/>
    <w:rsid w:val="004D6A39"/>
    <w:rsid w:val="004F0EEF"/>
    <w:rsid w:val="004F4935"/>
    <w:rsid w:val="0050767B"/>
    <w:rsid w:val="00516B46"/>
    <w:rsid w:val="00533D7A"/>
    <w:rsid w:val="00552712"/>
    <w:rsid w:val="00552A34"/>
    <w:rsid w:val="00555AC6"/>
    <w:rsid w:val="00556252"/>
    <w:rsid w:val="005717F0"/>
    <w:rsid w:val="00574077"/>
    <w:rsid w:val="00574B03"/>
    <w:rsid w:val="005778EB"/>
    <w:rsid w:val="0058052B"/>
    <w:rsid w:val="005925F0"/>
    <w:rsid w:val="005B1149"/>
    <w:rsid w:val="005B4AC2"/>
    <w:rsid w:val="005E0885"/>
    <w:rsid w:val="005F11FD"/>
    <w:rsid w:val="005F5026"/>
    <w:rsid w:val="00607FF1"/>
    <w:rsid w:val="00621F9B"/>
    <w:rsid w:val="006345B5"/>
    <w:rsid w:val="006361A6"/>
    <w:rsid w:val="0063790B"/>
    <w:rsid w:val="00641B38"/>
    <w:rsid w:val="00644DB6"/>
    <w:rsid w:val="006554D9"/>
    <w:rsid w:val="00663F3E"/>
    <w:rsid w:val="0066506B"/>
    <w:rsid w:val="00665070"/>
    <w:rsid w:val="0068454E"/>
    <w:rsid w:val="006865B7"/>
    <w:rsid w:val="00687162"/>
    <w:rsid w:val="006902C8"/>
    <w:rsid w:val="00694478"/>
    <w:rsid w:val="0069790D"/>
    <w:rsid w:val="006A40E3"/>
    <w:rsid w:val="006C5B69"/>
    <w:rsid w:val="006C7698"/>
    <w:rsid w:val="006E5E76"/>
    <w:rsid w:val="006E7727"/>
    <w:rsid w:val="006F5860"/>
    <w:rsid w:val="007055CB"/>
    <w:rsid w:val="007122CA"/>
    <w:rsid w:val="007135A7"/>
    <w:rsid w:val="0071423E"/>
    <w:rsid w:val="00724590"/>
    <w:rsid w:val="007471EB"/>
    <w:rsid w:val="00747F8F"/>
    <w:rsid w:val="007531AC"/>
    <w:rsid w:val="00754304"/>
    <w:rsid w:val="007647E2"/>
    <w:rsid w:val="007774BD"/>
    <w:rsid w:val="0078005D"/>
    <w:rsid w:val="00780BA3"/>
    <w:rsid w:val="00781AC9"/>
    <w:rsid w:val="00782D22"/>
    <w:rsid w:val="00790B5C"/>
    <w:rsid w:val="007A061D"/>
    <w:rsid w:val="007A366A"/>
    <w:rsid w:val="007B1571"/>
    <w:rsid w:val="007B48D5"/>
    <w:rsid w:val="007C21D4"/>
    <w:rsid w:val="007D60BA"/>
    <w:rsid w:val="007F18A5"/>
    <w:rsid w:val="007F1E68"/>
    <w:rsid w:val="0080328C"/>
    <w:rsid w:val="008036B7"/>
    <w:rsid w:val="00805180"/>
    <w:rsid w:val="00817721"/>
    <w:rsid w:val="00822629"/>
    <w:rsid w:val="0083209B"/>
    <w:rsid w:val="00841D59"/>
    <w:rsid w:val="00842E84"/>
    <w:rsid w:val="00852F6A"/>
    <w:rsid w:val="00857B56"/>
    <w:rsid w:val="00867864"/>
    <w:rsid w:val="00873AE7"/>
    <w:rsid w:val="008749B9"/>
    <w:rsid w:val="008920BC"/>
    <w:rsid w:val="0089257B"/>
    <w:rsid w:val="00893E48"/>
    <w:rsid w:val="008A0EB0"/>
    <w:rsid w:val="008A105F"/>
    <w:rsid w:val="008C2020"/>
    <w:rsid w:val="0090291B"/>
    <w:rsid w:val="00923F11"/>
    <w:rsid w:val="00925095"/>
    <w:rsid w:val="009262C9"/>
    <w:rsid w:val="00927646"/>
    <w:rsid w:val="00930FED"/>
    <w:rsid w:val="00931555"/>
    <w:rsid w:val="00931E61"/>
    <w:rsid w:val="00932A70"/>
    <w:rsid w:val="00934BC0"/>
    <w:rsid w:val="00934CE5"/>
    <w:rsid w:val="00937732"/>
    <w:rsid w:val="00940407"/>
    <w:rsid w:val="0094672D"/>
    <w:rsid w:val="00955B19"/>
    <w:rsid w:val="00964AC5"/>
    <w:rsid w:val="00975BAC"/>
    <w:rsid w:val="00983B55"/>
    <w:rsid w:val="009856D1"/>
    <w:rsid w:val="00986B56"/>
    <w:rsid w:val="009B16A0"/>
    <w:rsid w:val="009C5F87"/>
    <w:rsid w:val="009C69B8"/>
    <w:rsid w:val="009D45C5"/>
    <w:rsid w:val="009E10FE"/>
    <w:rsid w:val="009E689E"/>
    <w:rsid w:val="009E7D0A"/>
    <w:rsid w:val="00A1088E"/>
    <w:rsid w:val="00A13CFA"/>
    <w:rsid w:val="00A14D83"/>
    <w:rsid w:val="00A17161"/>
    <w:rsid w:val="00A30A54"/>
    <w:rsid w:val="00A3548F"/>
    <w:rsid w:val="00A4501A"/>
    <w:rsid w:val="00A6467C"/>
    <w:rsid w:val="00A80CBA"/>
    <w:rsid w:val="00A82BEE"/>
    <w:rsid w:val="00A92383"/>
    <w:rsid w:val="00AC005B"/>
    <w:rsid w:val="00AC3D4B"/>
    <w:rsid w:val="00AC591C"/>
    <w:rsid w:val="00AE7B90"/>
    <w:rsid w:val="00AF3203"/>
    <w:rsid w:val="00B176A2"/>
    <w:rsid w:val="00B22605"/>
    <w:rsid w:val="00B33244"/>
    <w:rsid w:val="00B46FB8"/>
    <w:rsid w:val="00B47BEE"/>
    <w:rsid w:val="00B50126"/>
    <w:rsid w:val="00B5077E"/>
    <w:rsid w:val="00B507DB"/>
    <w:rsid w:val="00B53050"/>
    <w:rsid w:val="00B66392"/>
    <w:rsid w:val="00B77F0C"/>
    <w:rsid w:val="00B81DDE"/>
    <w:rsid w:val="00BA6DAE"/>
    <w:rsid w:val="00BA7521"/>
    <w:rsid w:val="00BB135D"/>
    <w:rsid w:val="00BB43DE"/>
    <w:rsid w:val="00BB4BF6"/>
    <w:rsid w:val="00BB551D"/>
    <w:rsid w:val="00BC3F7A"/>
    <w:rsid w:val="00BC4241"/>
    <w:rsid w:val="00BC46EE"/>
    <w:rsid w:val="00BD4D72"/>
    <w:rsid w:val="00BD4D7B"/>
    <w:rsid w:val="00BE1CEC"/>
    <w:rsid w:val="00BF0CD6"/>
    <w:rsid w:val="00C02CE8"/>
    <w:rsid w:val="00C1294D"/>
    <w:rsid w:val="00C1606D"/>
    <w:rsid w:val="00C230F9"/>
    <w:rsid w:val="00C319F8"/>
    <w:rsid w:val="00C31A14"/>
    <w:rsid w:val="00C31A7C"/>
    <w:rsid w:val="00C34B5E"/>
    <w:rsid w:val="00C34C45"/>
    <w:rsid w:val="00C46837"/>
    <w:rsid w:val="00C52149"/>
    <w:rsid w:val="00C62CD4"/>
    <w:rsid w:val="00C64220"/>
    <w:rsid w:val="00C66426"/>
    <w:rsid w:val="00C738A7"/>
    <w:rsid w:val="00C742AD"/>
    <w:rsid w:val="00C76DFA"/>
    <w:rsid w:val="00C8180E"/>
    <w:rsid w:val="00C93821"/>
    <w:rsid w:val="00C9411A"/>
    <w:rsid w:val="00CA3B7E"/>
    <w:rsid w:val="00CB4965"/>
    <w:rsid w:val="00CC193B"/>
    <w:rsid w:val="00CC7240"/>
    <w:rsid w:val="00CC7245"/>
    <w:rsid w:val="00CD3205"/>
    <w:rsid w:val="00CE4D20"/>
    <w:rsid w:val="00CE5690"/>
    <w:rsid w:val="00CF5C6E"/>
    <w:rsid w:val="00CF63FB"/>
    <w:rsid w:val="00D250B2"/>
    <w:rsid w:val="00D25356"/>
    <w:rsid w:val="00D437DC"/>
    <w:rsid w:val="00D438A2"/>
    <w:rsid w:val="00D63934"/>
    <w:rsid w:val="00D664D8"/>
    <w:rsid w:val="00D84A4F"/>
    <w:rsid w:val="00DA1895"/>
    <w:rsid w:val="00DA54CF"/>
    <w:rsid w:val="00DB3EAF"/>
    <w:rsid w:val="00DB4FAD"/>
    <w:rsid w:val="00DB7986"/>
    <w:rsid w:val="00DC4617"/>
    <w:rsid w:val="00DD144F"/>
    <w:rsid w:val="00DD7E39"/>
    <w:rsid w:val="00DE208A"/>
    <w:rsid w:val="00DF1D4B"/>
    <w:rsid w:val="00DF3BEB"/>
    <w:rsid w:val="00DF730F"/>
    <w:rsid w:val="00E0112F"/>
    <w:rsid w:val="00E20E91"/>
    <w:rsid w:val="00E221B0"/>
    <w:rsid w:val="00E237F6"/>
    <w:rsid w:val="00E406F8"/>
    <w:rsid w:val="00E41C0B"/>
    <w:rsid w:val="00E4754B"/>
    <w:rsid w:val="00E53ECC"/>
    <w:rsid w:val="00E5434A"/>
    <w:rsid w:val="00E73172"/>
    <w:rsid w:val="00E77605"/>
    <w:rsid w:val="00E807E0"/>
    <w:rsid w:val="00E85818"/>
    <w:rsid w:val="00EB2632"/>
    <w:rsid w:val="00ED14FB"/>
    <w:rsid w:val="00ED4A10"/>
    <w:rsid w:val="00ED4A4A"/>
    <w:rsid w:val="00EF6CED"/>
    <w:rsid w:val="00EF777C"/>
    <w:rsid w:val="00F04AEE"/>
    <w:rsid w:val="00F112BE"/>
    <w:rsid w:val="00F12D6B"/>
    <w:rsid w:val="00F16459"/>
    <w:rsid w:val="00F24C8D"/>
    <w:rsid w:val="00F33329"/>
    <w:rsid w:val="00F3340E"/>
    <w:rsid w:val="00F337D6"/>
    <w:rsid w:val="00F34741"/>
    <w:rsid w:val="00F358F6"/>
    <w:rsid w:val="00F359F8"/>
    <w:rsid w:val="00F53EC3"/>
    <w:rsid w:val="00F655DE"/>
    <w:rsid w:val="00F70CC5"/>
    <w:rsid w:val="00F72EA1"/>
    <w:rsid w:val="00F83B0A"/>
    <w:rsid w:val="00F85CA4"/>
    <w:rsid w:val="00F867D8"/>
    <w:rsid w:val="00F87653"/>
    <w:rsid w:val="00F91D4D"/>
    <w:rsid w:val="00F91F60"/>
    <w:rsid w:val="00FA3AF1"/>
    <w:rsid w:val="00FA3B60"/>
    <w:rsid w:val="00FA5725"/>
    <w:rsid w:val="00FB6DA6"/>
    <w:rsid w:val="00FC61AA"/>
    <w:rsid w:val="00FE3C48"/>
    <w:rsid w:val="00FF4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EB3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7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5B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BA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42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1621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6865B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link w:val="ParagraphChar"/>
    <w:rsid w:val="004071EE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4071EE"/>
    <w:rPr>
      <w:rFonts w:ascii="Times New Roman" w:eastAsia="MS Gothic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776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7605"/>
  </w:style>
  <w:style w:type="paragraph" w:styleId="Footer">
    <w:name w:val="footer"/>
    <w:basedOn w:val="Normal"/>
    <w:link w:val="FooterChar"/>
    <w:uiPriority w:val="99"/>
    <w:unhideWhenUsed/>
    <w:rsid w:val="00E776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6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7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5B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BA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42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1621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6865B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link w:val="ParagraphChar"/>
    <w:rsid w:val="004071EE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4071EE"/>
    <w:rPr>
      <w:rFonts w:ascii="Times New Roman" w:eastAsia="MS Gothic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776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7605"/>
  </w:style>
  <w:style w:type="paragraph" w:styleId="Footer">
    <w:name w:val="footer"/>
    <w:basedOn w:val="Normal"/>
    <w:link w:val="FooterChar"/>
    <w:uiPriority w:val="99"/>
    <w:unhideWhenUsed/>
    <w:rsid w:val="00E776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9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92B964E941B14BA623E9EE05EFD148" ma:contentTypeVersion="13" ma:contentTypeDescription="Create a new document." ma:contentTypeScope="" ma:versionID="80b220676cc090e3ec5824ff215f17b2">
  <xsd:schema xmlns:xsd="http://www.w3.org/2001/XMLSchema" xmlns:xs="http://www.w3.org/2001/XMLSchema" xmlns:p="http://schemas.microsoft.com/office/2006/metadata/properties" xmlns:ns3="9e06667b-1e88-4879-9ce4-48d21e8ed425" xmlns:ns4="8c50f201-b7fd-466d-a5ac-4ab1fb3e6ffb" targetNamespace="http://schemas.microsoft.com/office/2006/metadata/properties" ma:root="true" ma:fieldsID="5be469060c06bf1ac2e00add24a3d9b8" ns3:_="" ns4:_="">
    <xsd:import namespace="9e06667b-1e88-4879-9ce4-48d21e8ed425"/>
    <xsd:import namespace="8c50f201-b7fd-466d-a5ac-4ab1fb3e6f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06667b-1e88-4879-9ce4-48d21e8ed4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50f201-b7fd-466d-a5ac-4ab1fb3e6ff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6BB04D-523E-4CD1-82DF-E1EA52E01E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4A54BE-AFE3-490C-84D0-DB301BCE80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06667b-1e88-4879-9ce4-48d21e8ed425"/>
    <ds:schemaRef ds:uri="8c50f201-b7fd-466d-a5ac-4ab1fb3e6f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BAC240-0F67-48C7-815E-4241B251E06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65796B1-CAB6-415F-BCCC-8C9C478AB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48</Words>
  <Characters>483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honen, Riku</dc:creator>
  <cp:keywords/>
  <dc:description/>
  <cp:lastModifiedBy>Surinder Bhatia</cp:lastModifiedBy>
  <cp:revision>10</cp:revision>
  <cp:lastPrinted>2021-06-04T06:34:00Z</cp:lastPrinted>
  <dcterms:created xsi:type="dcterms:W3CDTF">2022-08-19T07:17:00Z</dcterms:created>
  <dcterms:modified xsi:type="dcterms:W3CDTF">2022-09-09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92B964E941B14BA623E9EE05EFD148</vt:lpwstr>
  </property>
  <property fmtid="{D5CDD505-2E9C-101B-9397-08002B2CF9AE}" pid="3" name="_NewReviewCycle">
    <vt:lpwstr/>
  </property>
  <property fmtid="{D5CDD505-2E9C-101B-9397-08002B2CF9AE}" pid="4" name="MSIP_Label_e81acc0d-dcc4-4dc9-a2c5-be70b05a2fe6_Enabled">
    <vt:lpwstr>true</vt:lpwstr>
  </property>
  <property fmtid="{D5CDD505-2E9C-101B-9397-08002B2CF9AE}" pid="5" name="MSIP_Label_e81acc0d-dcc4-4dc9-a2c5-be70b05a2fe6_SetDate">
    <vt:lpwstr>2022-04-12T10:38:50Z</vt:lpwstr>
  </property>
  <property fmtid="{D5CDD505-2E9C-101B-9397-08002B2CF9AE}" pid="6" name="MSIP_Label_e81acc0d-dcc4-4dc9-a2c5-be70b05a2fe6_Method">
    <vt:lpwstr>Privileged</vt:lpwstr>
  </property>
  <property fmtid="{D5CDD505-2E9C-101B-9397-08002B2CF9AE}" pid="7" name="MSIP_Label_e81acc0d-dcc4-4dc9-a2c5-be70b05a2fe6_Name">
    <vt:lpwstr>e81acc0d-dcc4-4dc9-a2c5-be70b05a2fe6</vt:lpwstr>
  </property>
  <property fmtid="{D5CDD505-2E9C-101B-9397-08002B2CF9AE}" pid="8" name="MSIP_Label_e81acc0d-dcc4-4dc9-a2c5-be70b05a2fe6_SiteId">
    <vt:lpwstr>a00de4ec-48a8-43a6-be74-e31274e2060d</vt:lpwstr>
  </property>
  <property fmtid="{D5CDD505-2E9C-101B-9397-08002B2CF9AE}" pid="9" name="MSIP_Label_e81acc0d-dcc4-4dc9-a2c5-be70b05a2fe6_ActionId">
    <vt:lpwstr>ed508c36-a564-4c34-9ce6-699bf55b8604</vt:lpwstr>
  </property>
  <property fmtid="{D5CDD505-2E9C-101B-9397-08002B2CF9AE}" pid="10" name="MSIP_Label_e81acc0d-dcc4-4dc9-a2c5-be70b05a2fe6_ContentBits">
    <vt:lpwstr>0</vt:lpwstr>
  </property>
  <property fmtid="{D5CDD505-2E9C-101B-9397-08002B2CF9AE}" pid="11" name="MerckAIPLabel">
    <vt:lpwstr>NotClassified</vt:lpwstr>
  </property>
  <property fmtid="{D5CDD505-2E9C-101B-9397-08002B2CF9AE}" pid="12" name="MerckAIPDataExchange">
    <vt:lpwstr>!MRKMIP@NotClassified</vt:lpwstr>
  </property>
</Properties>
</file>